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F7823" w14:textId="77777777" w:rsidR="00FD473F" w:rsidRPr="002608DC" w:rsidRDefault="00FD473F" w:rsidP="00FD47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CD0AD8E" w14:textId="77777777" w:rsidR="00FD473F" w:rsidRPr="002608DC" w:rsidRDefault="00FD473F" w:rsidP="00FD47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C9F0E6F" w14:textId="77777777" w:rsidR="00FD473F" w:rsidRPr="002608DC" w:rsidRDefault="00FD473F" w:rsidP="00FD47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CF976E4" w14:textId="77777777" w:rsidR="00FD473F" w:rsidRPr="002608DC" w:rsidRDefault="00FD473F" w:rsidP="00FD47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952D602" w14:textId="77777777" w:rsidR="00FD473F" w:rsidRPr="002608DC" w:rsidRDefault="00FD473F" w:rsidP="00FD47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9E8C1A6" w14:textId="77777777" w:rsidR="00FD473F" w:rsidRPr="002608DC" w:rsidRDefault="00FD473F" w:rsidP="00FD47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159DC9E" w14:textId="59AA7F9F" w:rsidR="00FD473F" w:rsidRPr="002608DC" w:rsidRDefault="00066C24" w:rsidP="00FD47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56"/>
          <w:szCs w:val="56"/>
        </w:rPr>
      </w:pPr>
      <w:r w:rsidRPr="002608DC">
        <w:rPr>
          <w:rFonts w:ascii="Times New Roman" w:hAnsi="Times New Roman" w:cs="Times New Roman"/>
          <w:b/>
          <w:sz w:val="56"/>
          <w:szCs w:val="56"/>
        </w:rPr>
        <w:t>Amazon Review</w:t>
      </w:r>
      <w:r w:rsidR="00966AC7" w:rsidRPr="002608DC">
        <w:rPr>
          <w:rFonts w:ascii="Times New Roman" w:hAnsi="Times New Roman" w:cs="Times New Roman"/>
          <w:b/>
          <w:sz w:val="56"/>
          <w:szCs w:val="56"/>
        </w:rPr>
        <w:t xml:space="preserve"> -</w:t>
      </w:r>
      <w:r w:rsidR="00441DD8" w:rsidRPr="002608DC">
        <w:rPr>
          <w:rFonts w:ascii="Times New Roman" w:hAnsi="Times New Roman" w:cs="Times New Roman"/>
          <w:b/>
          <w:sz w:val="56"/>
          <w:szCs w:val="56"/>
        </w:rPr>
        <w:t xml:space="preserve"> </w:t>
      </w:r>
      <w:r w:rsidR="00FD473F" w:rsidRPr="002608DC">
        <w:rPr>
          <w:rFonts w:ascii="Times New Roman" w:hAnsi="Times New Roman" w:cs="Times New Roman"/>
          <w:b/>
          <w:sz w:val="56"/>
          <w:szCs w:val="56"/>
        </w:rPr>
        <w:t>Annotation Guidelines</w:t>
      </w:r>
    </w:p>
    <w:p w14:paraId="0F714EAD" w14:textId="77777777" w:rsidR="00FD473F" w:rsidRPr="002608DC" w:rsidRDefault="00FD473F" w:rsidP="00FD473F">
      <w:pPr>
        <w:rPr>
          <w:rFonts w:ascii="Times New Roman" w:hAnsi="Times New Roman" w:cs="Times New Roman"/>
          <w:b/>
          <w:sz w:val="24"/>
          <w:szCs w:val="24"/>
        </w:rPr>
      </w:pPr>
      <w:r w:rsidRPr="002608DC">
        <w:rPr>
          <w:rFonts w:ascii="Times New Roman" w:hAnsi="Times New Roman" w:cs="Times New Roman"/>
          <w:b/>
          <w:sz w:val="24"/>
          <w:szCs w:val="24"/>
        </w:rPr>
        <w:br w:type="page"/>
      </w:r>
    </w:p>
    <w:bookmarkStart w:id="0" w:name="_Toc271449316" w:displacedByCustomXml="next"/>
    <w:bookmarkStart w:id="1" w:name="_Toc271449374" w:displacedByCustomXml="next"/>
    <w:bookmarkStart w:id="2" w:name="_Toc271450181" w:displacedByCustomXml="next"/>
    <w:bookmarkStart w:id="3" w:name="_Toc271450277" w:displacedByCustomXml="next"/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2"/>
          <w:szCs w:val="22"/>
          <w:u w:val="none"/>
          <w:lang w:eastAsia="ko-KR"/>
        </w:rPr>
        <w:id w:val="-21281134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8E3FBF2" w14:textId="77777777" w:rsidR="00FD473F" w:rsidRPr="002608DC" w:rsidRDefault="00FD473F" w:rsidP="0005002A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2608DC">
            <w:rPr>
              <w:rFonts w:ascii="Times New Roman" w:hAnsi="Times New Roman" w:cs="Times New Roman"/>
              <w:color w:val="auto"/>
            </w:rPr>
            <w:t>Contents</w:t>
          </w:r>
        </w:p>
        <w:p w14:paraId="4DAE4B8C" w14:textId="1E405B3C" w:rsidR="005B62AD" w:rsidRPr="002608DC" w:rsidRDefault="009F01D5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2608DC">
            <w:rPr>
              <w:rFonts w:ascii="Times New Roman" w:hAnsi="Times New Roman" w:cs="Times New Roman"/>
            </w:rPr>
            <w:fldChar w:fldCharType="begin"/>
          </w:r>
          <w:r w:rsidRPr="002608DC">
            <w:rPr>
              <w:rFonts w:ascii="Times New Roman" w:hAnsi="Times New Roman" w:cs="Times New Roman"/>
            </w:rPr>
            <w:instrText xml:space="preserve"> TOC \o "1-3" </w:instrText>
          </w:r>
          <w:r w:rsidRPr="002608DC">
            <w:rPr>
              <w:rFonts w:ascii="Times New Roman" w:hAnsi="Times New Roman" w:cs="Times New Roman"/>
            </w:rPr>
            <w:fldChar w:fldCharType="separate"/>
          </w:r>
          <w:r w:rsidR="005B62AD" w:rsidRPr="002608DC">
            <w:rPr>
              <w:rFonts w:ascii="Times New Roman" w:hAnsi="Times New Roman" w:cs="Times New Roman"/>
              <w:noProof/>
            </w:rPr>
            <w:t>1</w:t>
          </w:r>
          <w:r w:rsidR="005B62AD" w:rsidRPr="002608DC"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  <w:tab/>
          </w:r>
          <w:r w:rsidR="005B62AD" w:rsidRPr="002608DC">
            <w:rPr>
              <w:rFonts w:ascii="Times New Roman" w:hAnsi="Times New Roman" w:cs="Times New Roman"/>
              <w:noProof/>
            </w:rPr>
            <w:t>Concepts</w:t>
          </w:r>
          <w:r w:rsidR="005B62AD" w:rsidRPr="002608DC">
            <w:rPr>
              <w:rFonts w:ascii="Times New Roman" w:hAnsi="Times New Roman" w:cs="Times New Roman"/>
              <w:noProof/>
            </w:rPr>
            <w:tab/>
          </w:r>
          <w:r w:rsidR="005B62AD" w:rsidRPr="002608DC">
            <w:rPr>
              <w:rFonts w:ascii="Times New Roman" w:hAnsi="Times New Roman" w:cs="Times New Roman"/>
              <w:noProof/>
            </w:rPr>
            <w:fldChar w:fldCharType="begin"/>
          </w:r>
          <w:r w:rsidR="005B62AD" w:rsidRPr="002608DC">
            <w:rPr>
              <w:rFonts w:ascii="Times New Roman" w:hAnsi="Times New Roman" w:cs="Times New Roman"/>
              <w:noProof/>
            </w:rPr>
            <w:instrText xml:space="preserve"> PAGEREF _Toc158198879 \h </w:instrText>
          </w:r>
          <w:r w:rsidR="005B62AD" w:rsidRPr="002608DC">
            <w:rPr>
              <w:rFonts w:ascii="Times New Roman" w:hAnsi="Times New Roman" w:cs="Times New Roman"/>
              <w:noProof/>
            </w:rPr>
          </w:r>
          <w:r w:rsidR="005B62AD" w:rsidRPr="002608DC">
            <w:rPr>
              <w:rFonts w:ascii="Times New Roman" w:hAnsi="Times New Roman" w:cs="Times New Roman"/>
              <w:noProof/>
            </w:rPr>
            <w:fldChar w:fldCharType="separate"/>
          </w:r>
          <w:r w:rsidR="00942051">
            <w:rPr>
              <w:rFonts w:ascii="Times New Roman" w:hAnsi="Times New Roman" w:cs="Times New Roman"/>
              <w:noProof/>
            </w:rPr>
            <w:t>3</w:t>
          </w:r>
          <w:r w:rsidR="005B62AD" w:rsidRPr="002608DC">
            <w:rPr>
              <w:rFonts w:ascii="Times New Roman" w:hAnsi="Times New Roman" w:cs="Times New Roman"/>
              <w:noProof/>
            </w:rPr>
            <w:fldChar w:fldCharType="end"/>
          </w:r>
        </w:p>
        <w:p w14:paraId="32951FD7" w14:textId="5390481E" w:rsidR="005B62AD" w:rsidRPr="002608DC" w:rsidRDefault="005B62A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2608DC">
            <w:rPr>
              <w:rFonts w:ascii="Times New Roman" w:hAnsi="Times New Roman" w:cs="Times New Roman"/>
              <w:noProof/>
            </w:rPr>
            <w:t>1.1</w:t>
          </w:r>
          <w:r w:rsidRPr="002608DC"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t>Cancer types</w:t>
          </w:r>
          <w:r w:rsidRPr="002608DC">
            <w:rPr>
              <w:rFonts w:ascii="Times New Roman" w:hAnsi="Times New Roman" w:cs="Times New Roman"/>
              <w:noProof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fldChar w:fldCharType="begin"/>
          </w:r>
          <w:r w:rsidRPr="002608DC">
            <w:rPr>
              <w:rFonts w:ascii="Times New Roman" w:hAnsi="Times New Roman" w:cs="Times New Roman"/>
              <w:noProof/>
            </w:rPr>
            <w:instrText xml:space="preserve"> PAGEREF _Toc158198880 \h </w:instrText>
          </w:r>
          <w:r w:rsidRPr="002608DC">
            <w:rPr>
              <w:rFonts w:ascii="Times New Roman" w:hAnsi="Times New Roman" w:cs="Times New Roman"/>
              <w:noProof/>
            </w:rPr>
          </w:r>
          <w:r w:rsidRPr="002608DC">
            <w:rPr>
              <w:rFonts w:ascii="Times New Roman" w:hAnsi="Times New Roman" w:cs="Times New Roman"/>
              <w:noProof/>
            </w:rPr>
            <w:fldChar w:fldCharType="separate"/>
          </w:r>
          <w:r w:rsidR="00942051">
            <w:rPr>
              <w:rFonts w:ascii="Times New Roman" w:hAnsi="Times New Roman" w:cs="Times New Roman"/>
              <w:noProof/>
            </w:rPr>
            <w:t>3</w:t>
          </w:r>
          <w:r w:rsidRPr="002608DC">
            <w:rPr>
              <w:rFonts w:ascii="Times New Roman" w:hAnsi="Times New Roman" w:cs="Times New Roman"/>
              <w:noProof/>
            </w:rPr>
            <w:fldChar w:fldCharType="end"/>
          </w:r>
        </w:p>
        <w:p w14:paraId="1DF336C0" w14:textId="5E0A97EA" w:rsidR="005B62AD" w:rsidRPr="002608DC" w:rsidRDefault="005B62A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2608DC">
            <w:rPr>
              <w:rFonts w:ascii="Times New Roman" w:hAnsi="Times New Roman" w:cs="Times New Roman"/>
              <w:noProof/>
            </w:rPr>
            <w:t>1.2</w:t>
          </w:r>
          <w:r w:rsidRPr="002608DC"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t>Indicated symptoms</w:t>
          </w:r>
          <w:r w:rsidRPr="002608DC">
            <w:rPr>
              <w:rFonts w:ascii="Times New Roman" w:hAnsi="Times New Roman" w:cs="Times New Roman"/>
              <w:noProof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fldChar w:fldCharType="begin"/>
          </w:r>
          <w:r w:rsidRPr="002608DC">
            <w:rPr>
              <w:rFonts w:ascii="Times New Roman" w:hAnsi="Times New Roman" w:cs="Times New Roman"/>
              <w:noProof/>
            </w:rPr>
            <w:instrText xml:space="preserve"> PAGEREF _Toc158198881 \h </w:instrText>
          </w:r>
          <w:r w:rsidRPr="002608DC">
            <w:rPr>
              <w:rFonts w:ascii="Times New Roman" w:hAnsi="Times New Roman" w:cs="Times New Roman"/>
              <w:noProof/>
            </w:rPr>
          </w:r>
          <w:r w:rsidRPr="002608DC">
            <w:rPr>
              <w:rFonts w:ascii="Times New Roman" w:hAnsi="Times New Roman" w:cs="Times New Roman"/>
              <w:noProof/>
            </w:rPr>
            <w:fldChar w:fldCharType="separate"/>
          </w:r>
          <w:r w:rsidR="00942051">
            <w:rPr>
              <w:rFonts w:ascii="Times New Roman" w:hAnsi="Times New Roman" w:cs="Times New Roman"/>
              <w:noProof/>
            </w:rPr>
            <w:t>4</w:t>
          </w:r>
          <w:r w:rsidRPr="002608DC">
            <w:rPr>
              <w:rFonts w:ascii="Times New Roman" w:hAnsi="Times New Roman" w:cs="Times New Roman"/>
              <w:noProof/>
            </w:rPr>
            <w:fldChar w:fldCharType="end"/>
          </w:r>
        </w:p>
        <w:p w14:paraId="16882DB5" w14:textId="6CFF7AC1" w:rsidR="005B62AD" w:rsidRPr="002608DC" w:rsidRDefault="005B62A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2608DC">
            <w:rPr>
              <w:rFonts w:ascii="Times New Roman" w:hAnsi="Times New Roman" w:cs="Times New Roman"/>
              <w:noProof/>
            </w:rPr>
            <w:t>1.3</w:t>
          </w:r>
          <w:r w:rsidRPr="002608DC"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t>Harmful outcome</w:t>
          </w:r>
          <w:r w:rsidRPr="002608DC">
            <w:rPr>
              <w:rFonts w:ascii="Times New Roman" w:hAnsi="Times New Roman" w:cs="Times New Roman"/>
              <w:noProof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fldChar w:fldCharType="begin"/>
          </w:r>
          <w:r w:rsidRPr="002608DC">
            <w:rPr>
              <w:rFonts w:ascii="Times New Roman" w:hAnsi="Times New Roman" w:cs="Times New Roman"/>
              <w:noProof/>
            </w:rPr>
            <w:instrText xml:space="preserve"> PAGEREF _Toc158198882 \h </w:instrText>
          </w:r>
          <w:r w:rsidRPr="002608DC">
            <w:rPr>
              <w:rFonts w:ascii="Times New Roman" w:hAnsi="Times New Roman" w:cs="Times New Roman"/>
              <w:noProof/>
            </w:rPr>
          </w:r>
          <w:r w:rsidRPr="002608DC">
            <w:rPr>
              <w:rFonts w:ascii="Times New Roman" w:hAnsi="Times New Roman" w:cs="Times New Roman"/>
              <w:noProof/>
            </w:rPr>
            <w:fldChar w:fldCharType="separate"/>
          </w:r>
          <w:r w:rsidR="00942051">
            <w:rPr>
              <w:rFonts w:ascii="Times New Roman" w:hAnsi="Times New Roman" w:cs="Times New Roman"/>
              <w:noProof/>
            </w:rPr>
            <w:t>5</w:t>
          </w:r>
          <w:r w:rsidRPr="002608DC">
            <w:rPr>
              <w:rFonts w:ascii="Times New Roman" w:hAnsi="Times New Roman" w:cs="Times New Roman"/>
              <w:noProof/>
            </w:rPr>
            <w:fldChar w:fldCharType="end"/>
          </w:r>
        </w:p>
        <w:p w14:paraId="014E36F3" w14:textId="68FC0711" w:rsidR="005B62AD" w:rsidRPr="002608DC" w:rsidRDefault="005B62A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2608DC">
            <w:rPr>
              <w:rFonts w:ascii="Times New Roman" w:hAnsi="Times New Roman" w:cs="Times New Roman"/>
              <w:noProof/>
            </w:rPr>
            <w:t>1.4</w:t>
          </w:r>
          <w:r w:rsidRPr="002608DC"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t>Favorable outcome</w:t>
          </w:r>
          <w:r w:rsidRPr="002608DC">
            <w:rPr>
              <w:rFonts w:ascii="Times New Roman" w:hAnsi="Times New Roman" w:cs="Times New Roman"/>
              <w:noProof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fldChar w:fldCharType="begin"/>
          </w:r>
          <w:r w:rsidRPr="002608DC">
            <w:rPr>
              <w:rFonts w:ascii="Times New Roman" w:hAnsi="Times New Roman" w:cs="Times New Roman"/>
              <w:noProof/>
            </w:rPr>
            <w:instrText xml:space="preserve"> PAGEREF _Toc158198883 \h </w:instrText>
          </w:r>
          <w:r w:rsidRPr="002608DC">
            <w:rPr>
              <w:rFonts w:ascii="Times New Roman" w:hAnsi="Times New Roman" w:cs="Times New Roman"/>
              <w:noProof/>
            </w:rPr>
          </w:r>
          <w:r w:rsidRPr="002608DC">
            <w:rPr>
              <w:rFonts w:ascii="Times New Roman" w:hAnsi="Times New Roman" w:cs="Times New Roman"/>
              <w:noProof/>
            </w:rPr>
            <w:fldChar w:fldCharType="separate"/>
          </w:r>
          <w:r w:rsidR="00942051">
            <w:rPr>
              <w:rFonts w:ascii="Times New Roman" w:hAnsi="Times New Roman" w:cs="Times New Roman"/>
              <w:noProof/>
            </w:rPr>
            <w:t>5</w:t>
          </w:r>
          <w:r w:rsidRPr="002608DC">
            <w:rPr>
              <w:rFonts w:ascii="Times New Roman" w:hAnsi="Times New Roman" w:cs="Times New Roman"/>
              <w:noProof/>
            </w:rPr>
            <w:fldChar w:fldCharType="end"/>
          </w:r>
        </w:p>
        <w:p w14:paraId="309EB29D" w14:textId="76E3526A" w:rsidR="005B62AD" w:rsidRPr="002608DC" w:rsidRDefault="005B62A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2608DC">
            <w:rPr>
              <w:rFonts w:ascii="Times New Roman" w:hAnsi="Times New Roman" w:cs="Times New Roman"/>
              <w:noProof/>
            </w:rPr>
            <w:t>1.5</w:t>
          </w:r>
          <w:r w:rsidRPr="002608DC"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t>Product</w:t>
          </w:r>
          <w:r w:rsidRPr="002608DC">
            <w:rPr>
              <w:rFonts w:ascii="Times New Roman" w:hAnsi="Times New Roman" w:cs="Times New Roman"/>
              <w:noProof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fldChar w:fldCharType="begin"/>
          </w:r>
          <w:r w:rsidRPr="002608DC">
            <w:rPr>
              <w:rFonts w:ascii="Times New Roman" w:hAnsi="Times New Roman" w:cs="Times New Roman"/>
              <w:noProof/>
            </w:rPr>
            <w:instrText xml:space="preserve"> PAGEREF _Toc158198884 \h </w:instrText>
          </w:r>
          <w:r w:rsidRPr="002608DC">
            <w:rPr>
              <w:rFonts w:ascii="Times New Roman" w:hAnsi="Times New Roman" w:cs="Times New Roman"/>
              <w:noProof/>
            </w:rPr>
          </w:r>
          <w:r w:rsidRPr="002608DC">
            <w:rPr>
              <w:rFonts w:ascii="Times New Roman" w:hAnsi="Times New Roman" w:cs="Times New Roman"/>
              <w:noProof/>
            </w:rPr>
            <w:fldChar w:fldCharType="separate"/>
          </w:r>
          <w:r w:rsidR="00942051">
            <w:rPr>
              <w:rFonts w:ascii="Times New Roman" w:hAnsi="Times New Roman" w:cs="Times New Roman"/>
              <w:noProof/>
            </w:rPr>
            <w:t>6</w:t>
          </w:r>
          <w:r w:rsidRPr="002608DC">
            <w:rPr>
              <w:rFonts w:ascii="Times New Roman" w:hAnsi="Times New Roman" w:cs="Times New Roman"/>
              <w:noProof/>
            </w:rPr>
            <w:fldChar w:fldCharType="end"/>
          </w:r>
        </w:p>
        <w:p w14:paraId="5336FC90" w14:textId="18B8EDF9" w:rsidR="005B62AD" w:rsidRPr="002608DC" w:rsidRDefault="005B62AD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2608DC">
            <w:rPr>
              <w:rFonts w:ascii="Times New Roman" w:hAnsi="Times New Roman" w:cs="Times New Roman"/>
              <w:noProof/>
            </w:rPr>
            <w:t>2</w:t>
          </w:r>
          <w:r w:rsidRPr="002608DC">
            <w:rPr>
              <w:rFonts w:ascii="Times New Roman" w:hAnsi="Times New Roman" w:cs="Times New Roman"/>
              <w:noProof/>
              <w:kern w:val="2"/>
              <w:sz w:val="24"/>
              <w:szCs w:val="24"/>
              <w:lang w:eastAsia="en-US"/>
              <w14:ligatures w14:val="standardContextual"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t>Annotation Tool</w:t>
          </w:r>
          <w:r w:rsidRPr="002608DC">
            <w:rPr>
              <w:rFonts w:ascii="Times New Roman" w:hAnsi="Times New Roman" w:cs="Times New Roman"/>
              <w:noProof/>
            </w:rPr>
            <w:tab/>
          </w:r>
          <w:r w:rsidRPr="002608DC">
            <w:rPr>
              <w:rFonts w:ascii="Times New Roman" w:hAnsi="Times New Roman" w:cs="Times New Roman"/>
              <w:noProof/>
            </w:rPr>
            <w:fldChar w:fldCharType="begin"/>
          </w:r>
          <w:r w:rsidRPr="002608DC">
            <w:rPr>
              <w:rFonts w:ascii="Times New Roman" w:hAnsi="Times New Roman" w:cs="Times New Roman"/>
              <w:noProof/>
            </w:rPr>
            <w:instrText xml:space="preserve"> PAGEREF _Toc158198885 \h </w:instrText>
          </w:r>
          <w:r w:rsidRPr="002608DC">
            <w:rPr>
              <w:rFonts w:ascii="Times New Roman" w:hAnsi="Times New Roman" w:cs="Times New Roman"/>
              <w:noProof/>
            </w:rPr>
          </w:r>
          <w:r w:rsidRPr="002608DC">
            <w:rPr>
              <w:rFonts w:ascii="Times New Roman" w:hAnsi="Times New Roman" w:cs="Times New Roman"/>
              <w:noProof/>
            </w:rPr>
            <w:fldChar w:fldCharType="separate"/>
          </w:r>
          <w:r w:rsidR="00942051">
            <w:rPr>
              <w:rFonts w:ascii="Times New Roman" w:hAnsi="Times New Roman" w:cs="Times New Roman"/>
              <w:noProof/>
            </w:rPr>
            <w:t>6</w:t>
          </w:r>
          <w:r w:rsidRPr="002608DC">
            <w:rPr>
              <w:rFonts w:ascii="Times New Roman" w:hAnsi="Times New Roman" w:cs="Times New Roman"/>
              <w:noProof/>
            </w:rPr>
            <w:fldChar w:fldCharType="end"/>
          </w:r>
        </w:p>
        <w:p w14:paraId="184AEB0B" w14:textId="7F84093F" w:rsidR="00FD473F" w:rsidRPr="002608DC" w:rsidRDefault="009F01D5" w:rsidP="00FD473F">
          <w:pPr>
            <w:rPr>
              <w:rFonts w:ascii="Times New Roman" w:hAnsi="Times New Roman" w:cs="Times New Roman"/>
              <w:noProof/>
            </w:rPr>
          </w:pPr>
          <w:r w:rsidRPr="002608DC">
            <w:rPr>
              <w:rFonts w:ascii="Times New Roman" w:hAnsi="Times New Roman" w:cs="Times New Roman"/>
            </w:rPr>
            <w:fldChar w:fldCharType="end"/>
          </w:r>
        </w:p>
      </w:sdtContent>
    </w:sdt>
    <w:p w14:paraId="0D27C25E" w14:textId="77777777" w:rsidR="00FD473F" w:rsidRPr="002608DC" w:rsidRDefault="00FD473F" w:rsidP="00FD473F">
      <w:pPr>
        <w:rPr>
          <w:rFonts w:ascii="Times New Roman" w:hAnsi="Times New Roman" w:cs="Times New Roman"/>
        </w:rPr>
      </w:pPr>
      <w:r w:rsidRPr="002608DC">
        <w:rPr>
          <w:rFonts w:ascii="Times New Roman" w:hAnsi="Times New Roman" w:cs="Times New Roman"/>
          <w:sz w:val="24"/>
          <w:szCs w:val="24"/>
        </w:rPr>
        <w:br w:type="page"/>
      </w:r>
    </w:p>
    <w:p w14:paraId="03AFF9B3" w14:textId="13FBEC79" w:rsidR="00EC5A4F" w:rsidRPr="002608DC" w:rsidRDefault="00AF3E87" w:rsidP="00566890">
      <w:pPr>
        <w:pStyle w:val="Heading1"/>
        <w:numPr>
          <w:ilvl w:val="0"/>
          <w:numId w:val="18"/>
        </w:numPr>
        <w:rPr>
          <w:rFonts w:cs="Times New Roman"/>
        </w:rPr>
      </w:pPr>
      <w:bookmarkStart w:id="4" w:name="_Toc158198879"/>
      <w:bookmarkStart w:id="5" w:name="_Toc244089411"/>
      <w:bookmarkEnd w:id="3"/>
      <w:bookmarkEnd w:id="2"/>
      <w:bookmarkEnd w:id="1"/>
      <w:bookmarkEnd w:id="0"/>
      <w:r w:rsidRPr="002608DC">
        <w:rPr>
          <w:rFonts w:cs="Times New Roman"/>
        </w:rPr>
        <w:lastRenderedPageBreak/>
        <w:t>Concepts</w:t>
      </w:r>
      <w:bookmarkEnd w:id="4"/>
      <w:r w:rsidR="00566890" w:rsidRPr="002608DC">
        <w:rPr>
          <w:rFonts w:cs="Times New Roman"/>
        </w:rPr>
        <w:t xml:space="preserve"> </w:t>
      </w:r>
      <w:bookmarkEnd w:id="5"/>
    </w:p>
    <w:p w14:paraId="45EF5F83" w14:textId="24D1E5CA" w:rsidR="00966AC7" w:rsidRPr="002608DC" w:rsidRDefault="00F53FB4" w:rsidP="00966AC7">
      <w:pPr>
        <w:pStyle w:val="Heading2"/>
        <w:rPr>
          <w:rFonts w:cs="Times New Roman"/>
        </w:rPr>
      </w:pPr>
      <w:bookmarkStart w:id="6" w:name="_Toc158198880"/>
      <w:r w:rsidRPr="002608DC">
        <w:rPr>
          <w:rFonts w:cs="Times New Roman"/>
        </w:rPr>
        <w:t>Cancer types</w:t>
      </w:r>
      <w:bookmarkEnd w:id="6"/>
    </w:p>
    <w:p w14:paraId="0B300733" w14:textId="0ADFECEE" w:rsidR="00966AC7" w:rsidRPr="002608DC" w:rsidRDefault="000C66AE" w:rsidP="00966AC7">
      <w:pPr>
        <w:rPr>
          <w:rFonts w:ascii="Times New Roman" w:hAnsi="Times New Roman" w:cs="Times New Roman"/>
          <w:sz w:val="24"/>
          <w:szCs w:val="24"/>
        </w:rPr>
      </w:pPr>
      <w:r w:rsidRPr="002608DC">
        <w:rPr>
          <w:rFonts w:ascii="Times New Roman" w:hAnsi="Times New Roman" w:cs="Times New Roman"/>
          <w:sz w:val="24"/>
          <w:szCs w:val="24"/>
        </w:rPr>
        <w:t>If there is a mention of detailed cancer types, such as “breast cancer”, annotate “breast cancer” instead of “cancer</w:t>
      </w:r>
      <w:r w:rsidR="00154859" w:rsidRPr="002608DC">
        <w:rPr>
          <w:rFonts w:ascii="Times New Roman" w:hAnsi="Times New Roman" w:cs="Times New Roman"/>
          <w:sz w:val="24"/>
          <w:szCs w:val="24"/>
        </w:rPr>
        <w:t>”</w:t>
      </w:r>
      <w:r w:rsidRPr="002608DC">
        <w:rPr>
          <w:rFonts w:ascii="Times New Roman" w:hAnsi="Times New Roman" w:cs="Times New Roman"/>
          <w:sz w:val="24"/>
          <w:szCs w:val="24"/>
        </w:rPr>
        <w:t>. Note, some cancer may not appear as “cancer”, for example, leukemia, lymphoma, melanoma.</w:t>
      </w:r>
    </w:p>
    <w:p w14:paraId="167676A4" w14:textId="77777777" w:rsidR="00BD59A2" w:rsidRPr="002608DC" w:rsidRDefault="00BD59A2" w:rsidP="00BD59A2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lass includes human or pet.</w:t>
      </w:r>
    </w:p>
    <w:p w14:paraId="04902AFB" w14:textId="600A694A" w:rsidR="003B33E1" w:rsidRPr="002608DC" w:rsidRDefault="000910A9" w:rsidP="00966AC7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ertainty includes Positive, Negative, Hypothetical and Possible</w:t>
      </w:r>
      <w:r w:rsidR="0037292A"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.</w:t>
      </w:r>
    </w:p>
    <w:p w14:paraId="4F88F4D3" w14:textId="434DDD5B" w:rsidR="00DD1CD6" w:rsidRPr="002608DC" w:rsidRDefault="00DD1CD6" w:rsidP="00966A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Cancer_type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>, Hypothetical, Human</w:t>
      </w:r>
    </w:p>
    <w:p w14:paraId="3C01D1F7" w14:textId="5FDD956E" w:rsidR="00DD1CD6" w:rsidRPr="002608DC" w:rsidRDefault="00DD1CD6" w:rsidP="00966AC7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72DE92DD" wp14:editId="75AA3EFA">
            <wp:extent cx="5943600" cy="1228090"/>
            <wp:effectExtent l="0" t="0" r="0" b="3810"/>
            <wp:docPr id="1789754374" name="Picture 4" descr="A close-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754374" name="Picture 4" descr="A close-up of a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5DE33" w14:textId="0AE45670" w:rsidR="00DD1CD6" w:rsidRPr="002608DC" w:rsidRDefault="00DD1CD6" w:rsidP="00966A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Cancer_type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>, Positive, Human</w:t>
      </w:r>
    </w:p>
    <w:p w14:paraId="02432DF2" w14:textId="52BA7FF1" w:rsidR="00537485" w:rsidRPr="002608DC" w:rsidRDefault="00DD1CD6" w:rsidP="00537485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2AFBC7B8" wp14:editId="7EA652DD">
            <wp:extent cx="5943600" cy="1193165"/>
            <wp:effectExtent l="0" t="0" r="0" b="635"/>
            <wp:docPr id="2042836439" name="Picture 5" descr="A close-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836439" name="Picture 5" descr="A close-up of a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640C6" w14:textId="1E11AF60" w:rsidR="00537485" w:rsidRPr="002608DC" w:rsidRDefault="00537485" w:rsidP="00966A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Cancer_type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>, Positive, Pet</w:t>
      </w:r>
    </w:p>
    <w:p w14:paraId="2AF4CE73" w14:textId="2ADCCBA3" w:rsidR="00DD1CD6" w:rsidRPr="002608DC" w:rsidRDefault="00537485" w:rsidP="00966AC7">
      <w:pPr>
        <w:rPr>
          <w:rFonts w:ascii="Times New Roman" w:hAnsi="Times New Roman" w:cs="Times New Roman"/>
          <w:sz w:val="24"/>
          <w:szCs w:val="24"/>
        </w:rPr>
      </w:pPr>
      <w:r w:rsidRPr="002608DC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737CF2DF" wp14:editId="5ED47DC1">
            <wp:extent cx="5943600" cy="906145"/>
            <wp:effectExtent l="0" t="0" r="0" b="0"/>
            <wp:docPr id="1922916027" name="Picture 7" descr="A close-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916027" name="Picture 7" descr="A close-up of a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0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2A37E" w14:textId="77777777" w:rsidR="003B33E1" w:rsidRPr="002608DC" w:rsidRDefault="003B33E1" w:rsidP="00966AC7">
      <w:pPr>
        <w:rPr>
          <w:rFonts w:ascii="Times New Roman" w:hAnsi="Times New Roman" w:cs="Times New Roman"/>
          <w:sz w:val="24"/>
          <w:szCs w:val="24"/>
        </w:rPr>
      </w:pPr>
    </w:p>
    <w:p w14:paraId="54E8B2BB" w14:textId="77777777" w:rsidR="00674549" w:rsidRPr="002608DC" w:rsidRDefault="00674549" w:rsidP="00966AC7">
      <w:pPr>
        <w:rPr>
          <w:rFonts w:ascii="Times New Roman" w:hAnsi="Times New Roman" w:cs="Times New Roman"/>
          <w:sz w:val="24"/>
          <w:szCs w:val="24"/>
        </w:rPr>
      </w:pPr>
    </w:p>
    <w:p w14:paraId="6E23B6BF" w14:textId="28A270A5" w:rsidR="00966AC7" w:rsidRPr="002608DC" w:rsidRDefault="00806620" w:rsidP="00966AC7">
      <w:pPr>
        <w:pStyle w:val="Heading2"/>
        <w:rPr>
          <w:rFonts w:cs="Times New Roman"/>
        </w:rPr>
      </w:pPr>
      <w:bookmarkStart w:id="7" w:name="_Toc158198881"/>
      <w:r w:rsidRPr="002608DC">
        <w:rPr>
          <w:rFonts w:cs="Times New Roman"/>
        </w:rPr>
        <w:lastRenderedPageBreak/>
        <w:t>Indicated symptoms</w:t>
      </w:r>
      <w:bookmarkEnd w:id="7"/>
    </w:p>
    <w:p w14:paraId="48275CE5" w14:textId="3C9BE85A" w:rsidR="00966AC7" w:rsidRPr="002608DC" w:rsidRDefault="00806620" w:rsidP="00966AC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608DC">
        <w:rPr>
          <w:rFonts w:ascii="Times New Roman" w:hAnsi="Times New Roman" w:cs="Times New Roman"/>
          <w:sz w:val="24"/>
          <w:szCs w:val="24"/>
        </w:rPr>
        <w:t>The symptoms that the Amazon product was used for.</w:t>
      </w:r>
    </w:p>
    <w:p w14:paraId="2923A079" w14:textId="481B8BED" w:rsidR="00966AC7" w:rsidRPr="002608DC" w:rsidRDefault="0037292A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lass includes cancer related or other.</w:t>
      </w:r>
    </w:p>
    <w:p w14:paraId="073B2599" w14:textId="1835B917" w:rsidR="003B33E1" w:rsidRPr="002608DC" w:rsidRDefault="005C7966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ertainty includes positive, negative, hypothetical, or possible.</w:t>
      </w:r>
    </w:p>
    <w:p w14:paraId="2EABE6A4" w14:textId="36FE5BE7" w:rsidR="00EF067F" w:rsidRPr="002608DC" w:rsidRDefault="00EF067F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Indicated_symptom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Cancer_related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>, Positive</w:t>
      </w:r>
    </w:p>
    <w:p w14:paraId="0701F074" w14:textId="61B580D5" w:rsidR="003B33E1" w:rsidRPr="002608DC" w:rsidRDefault="00EF067F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7653B4EC" wp14:editId="5982740B">
            <wp:extent cx="5943600" cy="586105"/>
            <wp:effectExtent l="0" t="0" r="0" b="0"/>
            <wp:docPr id="15890757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07577" name="Picture 15890757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04131" w14:textId="2E532735" w:rsidR="003B33E1" w:rsidRPr="002608DC" w:rsidRDefault="00E233C7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Indicated_symptom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>, Other, Positive</w:t>
      </w:r>
    </w:p>
    <w:p w14:paraId="2B25DA49" w14:textId="79248FBF" w:rsidR="00E233C7" w:rsidRPr="002608DC" w:rsidRDefault="00E233C7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46F97D13" wp14:editId="29CC8C40">
            <wp:extent cx="5943600" cy="1230630"/>
            <wp:effectExtent l="0" t="0" r="0" b="1270"/>
            <wp:docPr id="1934037054" name="Picture 1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037054" name="Picture 17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84150" w14:textId="1E090916" w:rsidR="00CC35CC" w:rsidRPr="002608DC" w:rsidRDefault="00CC35CC" w:rsidP="00CC35CC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Indicated_symptom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Cancer_related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70E55" w:rsidRPr="002608DC">
        <w:rPr>
          <w:rFonts w:ascii="Times New Roman" w:hAnsi="Times New Roman" w:cs="Times New Roman"/>
          <w:b/>
          <w:bCs/>
          <w:sz w:val="24"/>
          <w:szCs w:val="24"/>
        </w:rPr>
        <w:t>Hypothetical</w:t>
      </w:r>
    </w:p>
    <w:p w14:paraId="6F46A916" w14:textId="7C866BB1" w:rsidR="00C8502E" w:rsidRPr="002608DC" w:rsidRDefault="00405116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4BDE65BA" wp14:editId="3263957F">
            <wp:extent cx="3939702" cy="840975"/>
            <wp:effectExtent l="0" t="0" r="3810" b="0"/>
            <wp:docPr id="92403811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038118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39702" cy="84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DB275" w14:textId="5EBF0C60" w:rsidR="002D4E65" w:rsidRPr="002608DC" w:rsidRDefault="002D4E65" w:rsidP="002D4E65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Indicated_symptom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, Other, </w:t>
      </w:r>
      <w:r w:rsidR="00743DA6" w:rsidRPr="002608DC">
        <w:rPr>
          <w:rFonts w:ascii="Times New Roman" w:hAnsi="Times New Roman" w:cs="Times New Roman"/>
          <w:b/>
          <w:bCs/>
          <w:sz w:val="24"/>
          <w:szCs w:val="24"/>
        </w:rPr>
        <w:t>Negative</w:t>
      </w:r>
    </w:p>
    <w:p w14:paraId="31C1AEEB" w14:textId="63B6B0CD" w:rsidR="00BD1417" w:rsidRPr="002608DC" w:rsidRDefault="00396B97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72A9A347" wp14:editId="721E99D3">
            <wp:extent cx="5573949" cy="2372466"/>
            <wp:effectExtent l="0" t="0" r="8255" b="8890"/>
            <wp:docPr id="152328656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286563" name="Picture 1" descr="A screenshot of a computer&#10;&#10;Description automatically generated"/>
                    <pic:cNvPicPr/>
                  </pic:nvPicPr>
                  <pic:blipFill rotWithShape="1">
                    <a:blip r:embed="rId11"/>
                    <a:srcRect l="-1" r="491"/>
                    <a:stretch/>
                  </pic:blipFill>
                  <pic:spPr bwMode="auto">
                    <a:xfrm>
                      <a:off x="0" y="0"/>
                      <a:ext cx="5573949" cy="2372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D00F48" w14:textId="427D9343" w:rsidR="00966AC7" w:rsidRPr="002608DC" w:rsidRDefault="00292B60" w:rsidP="004E2C33">
      <w:pPr>
        <w:pStyle w:val="Heading2"/>
        <w:rPr>
          <w:rFonts w:cs="Times New Roman"/>
        </w:rPr>
      </w:pPr>
      <w:bookmarkStart w:id="8" w:name="_Toc158198882"/>
      <w:r w:rsidRPr="002608DC">
        <w:rPr>
          <w:rFonts w:cs="Times New Roman"/>
        </w:rPr>
        <w:lastRenderedPageBreak/>
        <w:t>Harmful outcome</w:t>
      </w:r>
      <w:bookmarkEnd w:id="8"/>
    </w:p>
    <w:p w14:paraId="6E286338" w14:textId="3E342E3D" w:rsidR="00292B60" w:rsidRPr="002608DC" w:rsidRDefault="00292B60" w:rsidP="00292B60">
      <w:pPr>
        <w:rPr>
          <w:rFonts w:ascii="Times New Roman" w:hAnsi="Times New Roman" w:cs="Times New Roman"/>
          <w:lang w:eastAsia="en-US"/>
        </w:rPr>
      </w:pPr>
      <w:r w:rsidRPr="002608DC">
        <w:rPr>
          <w:rFonts w:ascii="Times New Roman" w:hAnsi="Times New Roman" w:cs="Times New Roman"/>
          <w:lang w:eastAsia="en-US"/>
        </w:rPr>
        <w:t>Adverse or harmful outcome after using the product.</w:t>
      </w:r>
    </w:p>
    <w:p w14:paraId="4F4D770F" w14:textId="762CE583" w:rsidR="00292B60" w:rsidRPr="002608DC" w:rsidRDefault="00292B60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lass includes cancer related</w:t>
      </w:r>
      <w:r w:rsidR="00836039"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or other</w:t>
      </w:r>
      <w:r w:rsidR="00E233C7"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.</w:t>
      </w:r>
    </w:p>
    <w:p w14:paraId="56233F3C" w14:textId="7E1D9156" w:rsidR="003E441F" w:rsidRPr="002608DC" w:rsidRDefault="008760CA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ertainty includes positive, negative, hypothetical, or possible.</w:t>
      </w:r>
    </w:p>
    <w:p w14:paraId="63C27F2C" w14:textId="57683803" w:rsidR="008760CA" w:rsidRPr="002608DC" w:rsidRDefault="008760CA" w:rsidP="00292B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Harmful_outcome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Cancer_related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>, Positive</w:t>
      </w:r>
    </w:p>
    <w:p w14:paraId="5AC61499" w14:textId="7BB4312B" w:rsidR="00BF3383" w:rsidRPr="002608DC" w:rsidRDefault="008760CA" w:rsidP="00BF3383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5A8F6A9D" wp14:editId="52A98670">
            <wp:extent cx="5943600" cy="912495"/>
            <wp:effectExtent l="0" t="0" r="0" b="1905"/>
            <wp:docPr id="1685472195" name="Picture 12" descr="A close up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472195" name="Picture 12" descr="A close up of tex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C6DB9" w14:textId="255A4C88" w:rsidR="00BF3383" w:rsidRPr="002608DC" w:rsidRDefault="003E441F" w:rsidP="00292B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Example: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Harmful_outcome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2608DC">
        <w:rPr>
          <w:rFonts w:ascii="Times New Roman" w:hAnsi="Times New Roman" w:cs="Times New Roman"/>
          <w:b/>
          <w:bCs/>
          <w:sz w:val="24"/>
          <w:szCs w:val="24"/>
        </w:rPr>
        <w:t>Cancer_related</w:t>
      </w:r>
      <w:proofErr w:type="spellEnd"/>
      <w:r w:rsidRPr="002608DC">
        <w:rPr>
          <w:rFonts w:ascii="Times New Roman" w:hAnsi="Times New Roman" w:cs="Times New Roman"/>
          <w:b/>
          <w:bCs/>
          <w:sz w:val="24"/>
          <w:szCs w:val="24"/>
        </w:rPr>
        <w:t>, Hypothetical</w:t>
      </w:r>
    </w:p>
    <w:p w14:paraId="4C028E22" w14:textId="19138C9D" w:rsidR="00674549" w:rsidRPr="002608DC" w:rsidRDefault="003E441F" w:rsidP="00292B60">
      <w:pPr>
        <w:rPr>
          <w:rFonts w:ascii="Times New Roman" w:hAnsi="Times New Roman" w:cs="Times New Roman"/>
          <w:sz w:val="24"/>
          <w:szCs w:val="24"/>
        </w:rPr>
      </w:pPr>
      <w:r w:rsidRPr="002608DC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12BBE362" wp14:editId="4E60B6BE">
            <wp:extent cx="5943600" cy="624840"/>
            <wp:effectExtent l="0" t="0" r="0" b="0"/>
            <wp:docPr id="35405479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054798" name="Picture 35405479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AA2EC" w14:textId="77777777" w:rsidR="00674549" w:rsidRPr="002608DC" w:rsidRDefault="00674549" w:rsidP="00292B60">
      <w:pPr>
        <w:rPr>
          <w:rFonts w:ascii="Times New Roman" w:hAnsi="Times New Roman" w:cs="Times New Roman"/>
          <w:sz w:val="24"/>
          <w:szCs w:val="24"/>
        </w:rPr>
      </w:pPr>
    </w:p>
    <w:p w14:paraId="7D178763" w14:textId="2222DEB2" w:rsidR="00292B60" w:rsidRPr="002608DC" w:rsidRDefault="00544921" w:rsidP="00292B60">
      <w:pPr>
        <w:pStyle w:val="Heading2"/>
        <w:rPr>
          <w:rFonts w:cs="Times New Roman"/>
        </w:rPr>
      </w:pPr>
      <w:r w:rsidRPr="002608DC">
        <w:rPr>
          <w:rFonts w:cs="Times New Roman"/>
          <w:sz w:val="24"/>
          <w:szCs w:val="24"/>
        </w:rPr>
        <w:t xml:space="preserve"> </w:t>
      </w:r>
      <w:bookmarkStart w:id="9" w:name="_Toc158198883"/>
      <w:r w:rsidR="00292B60" w:rsidRPr="002608DC">
        <w:rPr>
          <w:rFonts w:cs="Times New Roman"/>
        </w:rPr>
        <w:t>Favorable outcome</w:t>
      </w:r>
      <w:bookmarkEnd w:id="9"/>
    </w:p>
    <w:p w14:paraId="0AB1D2C9" w14:textId="0D6B64FA" w:rsidR="00292B60" w:rsidRPr="002608DC" w:rsidRDefault="00292B60" w:rsidP="00292B60">
      <w:pPr>
        <w:rPr>
          <w:rFonts w:ascii="Times New Roman" w:hAnsi="Times New Roman" w:cs="Times New Roman"/>
          <w:lang w:eastAsia="en-US"/>
        </w:rPr>
      </w:pPr>
      <w:r w:rsidRPr="002608DC">
        <w:rPr>
          <w:rFonts w:ascii="Times New Roman" w:hAnsi="Times New Roman" w:cs="Times New Roman"/>
          <w:lang w:eastAsia="en-US"/>
        </w:rPr>
        <w:t>Beneficial or favorable outcome after using the product.</w:t>
      </w:r>
    </w:p>
    <w:p w14:paraId="22937E32" w14:textId="421A8A93" w:rsidR="00966AC7" w:rsidRPr="002608DC" w:rsidRDefault="00292B60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lass includes cancer related or other.</w:t>
      </w:r>
      <w:r w:rsidR="004635AA"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</w:t>
      </w:r>
    </w:p>
    <w:p w14:paraId="6E9D367C" w14:textId="543EAE5E" w:rsidR="00D8677A" w:rsidRPr="002608DC" w:rsidRDefault="00BD59A2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>Certainty includes positive, negative, hypothetical, or possible.</w:t>
      </w:r>
    </w:p>
    <w:p w14:paraId="5D4AF3BF" w14:textId="60CF3962" w:rsidR="00BD59A2" w:rsidRPr="002608DC" w:rsidRDefault="00BD59A2" w:rsidP="00292B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>Example: Favorable outcome, Positive</w:t>
      </w:r>
    </w:p>
    <w:p w14:paraId="301E2697" w14:textId="4ACF4B90" w:rsidR="00BD59A2" w:rsidRPr="002608DC" w:rsidRDefault="00BD59A2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0CECAEAC" wp14:editId="002ADAE5">
            <wp:extent cx="5943600" cy="936625"/>
            <wp:effectExtent l="0" t="0" r="0" b="3175"/>
            <wp:docPr id="510447401" name="Picture 10" descr="A close 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447401" name="Picture 10" descr="A close up of a tex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3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C6846" w14:textId="2C0B1EE1" w:rsidR="00BD59A2" w:rsidRPr="002608DC" w:rsidRDefault="00BD59A2" w:rsidP="00292B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>Example: Favorable outcome, Hypothetical</w:t>
      </w:r>
    </w:p>
    <w:p w14:paraId="6EB2BC9A" w14:textId="59FA623F" w:rsidR="00BD1417" w:rsidRPr="002608DC" w:rsidRDefault="00BD59A2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2BD07C98" wp14:editId="68D73575">
            <wp:extent cx="5943600" cy="837488"/>
            <wp:effectExtent l="0" t="0" r="0" b="1270"/>
            <wp:docPr id="1485054425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054425" name="Picture 11" descr="A screenshot of a computer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31867" cy="84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02BAA" w14:textId="082F8497" w:rsidR="005C1CE9" w:rsidRPr="002608DC" w:rsidRDefault="005C1CE9" w:rsidP="005C1C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xample: Favorable outcome, </w:t>
      </w:r>
      <w:r w:rsidR="006900AE" w:rsidRPr="002608DC">
        <w:rPr>
          <w:rFonts w:ascii="Times New Roman" w:hAnsi="Times New Roman" w:cs="Times New Roman"/>
          <w:b/>
          <w:bCs/>
          <w:sz w:val="24"/>
          <w:szCs w:val="24"/>
        </w:rPr>
        <w:t>Other, Positive/Negative</w:t>
      </w:r>
    </w:p>
    <w:p w14:paraId="5E768D84" w14:textId="5A2EE203" w:rsidR="00BD1417" w:rsidRPr="002608DC" w:rsidRDefault="00D85CC2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53A16401" wp14:editId="5350FB53">
            <wp:extent cx="6279371" cy="739302"/>
            <wp:effectExtent l="0" t="0" r="7620" b="3810"/>
            <wp:docPr id="14921792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179285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354488" cy="748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59901" w14:textId="77777777" w:rsidR="00674549" w:rsidRPr="002608DC" w:rsidRDefault="00674549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6C0D7B99" w14:textId="1185695C" w:rsidR="00292B60" w:rsidRPr="002608DC" w:rsidRDefault="00544921" w:rsidP="00292B60">
      <w:pPr>
        <w:pStyle w:val="Heading2"/>
        <w:rPr>
          <w:rFonts w:cs="Times New Roman"/>
        </w:rPr>
      </w:pPr>
      <w:r w:rsidRPr="002608DC">
        <w:rPr>
          <w:rFonts w:cs="Times New Roman"/>
          <w:shd w:val="clear" w:color="auto" w:fill="FFFFFF"/>
        </w:rPr>
        <w:t xml:space="preserve"> </w:t>
      </w:r>
      <w:bookmarkStart w:id="10" w:name="_Toc158198884"/>
      <w:r w:rsidR="00292B60" w:rsidRPr="002608DC">
        <w:rPr>
          <w:rFonts w:cs="Times New Roman"/>
        </w:rPr>
        <w:t>Product</w:t>
      </w:r>
      <w:bookmarkEnd w:id="10"/>
    </w:p>
    <w:p w14:paraId="5C4B7FEF" w14:textId="5AFDE093" w:rsidR="00292B60" w:rsidRPr="002608DC" w:rsidRDefault="00292B60" w:rsidP="00292B60">
      <w:pPr>
        <w:rPr>
          <w:rFonts w:ascii="Times New Roman" w:hAnsi="Times New Roman" w:cs="Times New Roman"/>
          <w:lang w:eastAsia="en-US"/>
        </w:rPr>
      </w:pPr>
      <w:r w:rsidRPr="002608DC">
        <w:rPr>
          <w:rFonts w:ascii="Times New Roman" w:hAnsi="Times New Roman" w:cs="Times New Roman"/>
          <w:lang w:eastAsia="en-US"/>
        </w:rPr>
        <w:t>The mention of the product name or the co-reference of the product such as “this”.</w:t>
      </w:r>
    </w:p>
    <w:p w14:paraId="18D1511C" w14:textId="099B9BA6" w:rsidR="003B33E1" w:rsidRPr="002608DC" w:rsidRDefault="00292B60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Type includes Itself or other. </w:t>
      </w:r>
    </w:p>
    <w:p w14:paraId="07C882CA" w14:textId="708B6B5A" w:rsidR="00537485" w:rsidRPr="002608DC" w:rsidRDefault="00537485" w:rsidP="00292B60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>Example: Product, Itself</w:t>
      </w:r>
    </w:p>
    <w:p w14:paraId="068B8AE4" w14:textId="6D00DA20" w:rsidR="00DA3875" w:rsidRPr="002608DC" w:rsidRDefault="00537485" w:rsidP="007D32B4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i/>
          <w:iCs/>
          <w:noProof/>
          <w:sz w:val="24"/>
          <w:szCs w:val="24"/>
          <w:u w:val="single"/>
        </w:rPr>
        <w:drawing>
          <wp:inline distT="0" distB="0" distL="0" distR="0" wp14:anchorId="156C6184" wp14:editId="4BE39519">
            <wp:extent cx="5943600" cy="752475"/>
            <wp:effectExtent l="0" t="0" r="0" b="0"/>
            <wp:docPr id="739132646" name="Picture 8" descr="A close up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132646" name="Picture 8" descr="A close up of text&#10;&#10;Description automatically generated"/>
                    <pic:cNvPicPr/>
                  </pic:nvPicPr>
                  <pic:blipFill rotWithShape="1">
                    <a:blip r:embed="rId17"/>
                    <a:srcRect/>
                    <a:stretch/>
                  </pic:blipFill>
                  <pic:spPr bwMode="auto">
                    <a:xfrm>
                      <a:off x="0" y="0"/>
                      <a:ext cx="5943600" cy="752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FCFF2" w14:textId="6D4EB6C8" w:rsidR="00DA3875" w:rsidRPr="002608DC" w:rsidRDefault="00DA3875" w:rsidP="007D32B4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2608DC">
        <w:rPr>
          <w:rFonts w:ascii="Times New Roman" w:hAnsi="Times New Roman" w:cs="Times New Roman"/>
          <w:b/>
          <w:bCs/>
          <w:sz w:val="24"/>
          <w:szCs w:val="24"/>
        </w:rPr>
        <w:t>Example: Product, Other</w:t>
      </w:r>
    </w:p>
    <w:p w14:paraId="4A1DDF3A" w14:textId="49D8358F" w:rsidR="007D32B4" w:rsidRPr="002608DC" w:rsidRDefault="00DA3875" w:rsidP="007D32B4">
      <w:pPr>
        <w:rPr>
          <w:rFonts w:ascii="Times New Roman" w:hAnsi="Times New Roman" w:cs="Times New Roman"/>
          <w:shd w:val="clear" w:color="auto" w:fill="FFFFFF"/>
        </w:rPr>
      </w:pPr>
      <w:r w:rsidRPr="002608DC">
        <w:rPr>
          <w:rFonts w:ascii="Times New Roman" w:hAnsi="Times New Roman" w:cs="Times New Roman"/>
          <w:noProof/>
          <w:u w:val="single"/>
          <w:shd w:val="clear" w:color="auto" w:fill="FFFFFF"/>
        </w:rPr>
        <w:drawing>
          <wp:inline distT="0" distB="0" distL="0" distR="0" wp14:anchorId="26F951E0" wp14:editId="4B6A7C37">
            <wp:extent cx="5943600" cy="429260"/>
            <wp:effectExtent l="0" t="0" r="0" b="2540"/>
            <wp:docPr id="149229413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294137" name="Picture 1492294137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FC928" w14:textId="77777777" w:rsidR="003B33E1" w:rsidRPr="002608DC" w:rsidRDefault="003B33E1" w:rsidP="007D32B4">
      <w:pPr>
        <w:rPr>
          <w:rFonts w:ascii="Times New Roman" w:hAnsi="Times New Roman" w:cs="Times New Roman"/>
          <w:shd w:val="clear" w:color="auto" w:fill="FFFFFF"/>
        </w:rPr>
      </w:pPr>
    </w:p>
    <w:p w14:paraId="43191B90" w14:textId="77777777" w:rsidR="005D6D3A" w:rsidRPr="002608DC" w:rsidRDefault="005D6D3A" w:rsidP="005D6D3A">
      <w:pPr>
        <w:pStyle w:val="Heading1"/>
        <w:rPr>
          <w:rFonts w:cs="Times New Roman"/>
        </w:rPr>
      </w:pPr>
      <w:bookmarkStart w:id="11" w:name="_Toc1953749813"/>
      <w:bookmarkStart w:id="12" w:name="_Toc158198885"/>
      <w:r w:rsidRPr="002608DC">
        <w:rPr>
          <w:rFonts w:cs="Times New Roman"/>
        </w:rPr>
        <w:t>Annotation Tool</w:t>
      </w:r>
      <w:bookmarkEnd w:id="11"/>
      <w:bookmarkEnd w:id="12"/>
    </w:p>
    <w:p w14:paraId="499F2283" w14:textId="35B2E525" w:rsidR="004F53B4" w:rsidRPr="002608DC" w:rsidRDefault="00103EBF" w:rsidP="00DD1CD6">
      <w:pPr>
        <w:rPr>
          <w:rFonts w:ascii="Times New Roman" w:hAnsi="Times New Roman" w:cs="Times New Roman"/>
        </w:rPr>
      </w:pPr>
      <w:r w:rsidRPr="002608DC">
        <w:rPr>
          <w:rFonts w:ascii="Times New Roman" w:hAnsi="Times New Roman" w:cs="Times New Roman"/>
        </w:rPr>
        <w:t xml:space="preserve">We used </w:t>
      </w:r>
      <w:proofErr w:type="spellStart"/>
      <w:r w:rsidR="00544921" w:rsidRPr="002608DC">
        <w:rPr>
          <w:rFonts w:ascii="Times New Roman" w:hAnsi="Times New Roman" w:cs="Times New Roman"/>
        </w:rPr>
        <w:t>MedTator</w:t>
      </w:r>
      <w:proofErr w:type="spellEnd"/>
      <w:r w:rsidRPr="002608DC">
        <w:rPr>
          <w:rFonts w:ascii="Times New Roman" w:hAnsi="Times New Roman" w:cs="Times New Roman"/>
        </w:rPr>
        <w:t xml:space="preserve"> in this annotation task.</w:t>
      </w:r>
    </w:p>
    <w:p w14:paraId="72A77291" w14:textId="358944E6" w:rsidR="004F53B4" w:rsidRPr="002608DC" w:rsidRDefault="00305D1D" w:rsidP="00DD1C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4F53B4" w:rsidRPr="00260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477962"/>
    <w:multiLevelType w:val="multilevel"/>
    <w:tmpl w:val="72489A48"/>
    <w:lvl w:ilvl="0">
      <w:start w:val="1"/>
      <w:numFmt w:val="decimal"/>
      <w:lvlText w:val="%1."/>
      <w:lvlJc w:val="left"/>
      <w:pPr>
        <w:ind w:left="599" w:hanging="360"/>
      </w:pPr>
    </w:lvl>
    <w:lvl w:ilvl="1">
      <w:start w:val="1"/>
      <w:numFmt w:val="decimal"/>
      <w:lvlText w:val="%1.%2."/>
      <w:lvlJc w:val="left"/>
      <w:pPr>
        <w:ind w:left="1031" w:hanging="432"/>
      </w:pPr>
    </w:lvl>
    <w:lvl w:ilvl="2">
      <w:start w:val="1"/>
      <w:numFmt w:val="decimal"/>
      <w:lvlText w:val="%1.%2.%3."/>
      <w:lvlJc w:val="left"/>
      <w:pPr>
        <w:ind w:left="1463" w:hanging="504"/>
      </w:pPr>
    </w:lvl>
    <w:lvl w:ilvl="3">
      <w:start w:val="1"/>
      <w:numFmt w:val="decimal"/>
      <w:lvlText w:val="%1.%2.%3.%4."/>
      <w:lvlJc w:val="left"/>
      <w:pPr>
        <w:ind w:left="1967" w:hanging="648"/>
      </w:pPr>
    </w:lvl>
    <w:lvl w:ilvl="4">
      <w:start w:val="1"/>
      <w:numFmt w:val="decimal"/>
      <w:lvlText w:val="%1.%2.%3.%4.%5."/>
      <w:lvlJc w:val="left"/>
      <w:pPr>
        <w:ind w:left="2471" w:hanging="792"/>
      </w:pPr>
    </w:lvl>
    <w:lvl w:ilvl="5">
      <w:start w:val="1"/>
      <w:numFmt w:val="decimal"/>
      <w:lvlText w:val="%1.%2.%3.%4.%5.%6."/>
      <w:lvlJc w:val="left"/>
      <w:pPr>
        <w:ind w:left="2975" w:hanging="936"/>
      </w:pPr>
    </w:lvl>
    <w:lvl w:ilvl="6">
      <w:start w:val="1"/>
      <w:numFmt w:val="decimal"/>
      <w:lvlText w:val="%1.%2.%3.%4.%5.%6.%7."/>
      <w:lvlJc w:val="left"/>
      <w:pPr>
        <w:ind w:left="3479" w:hanging="1080"/>
      </w:pPr>
    </w:lvl>
    <w:lvl w:ilvl="7">
      <w:start w:val="1"/>
      <w:numFmt w:val="decimal"/>
      <w:lvlText w:val="%1.%2.%3.%4.%5.%6.%7.%8."/>
      <w:lvlJc w:val="left"/>
      <w:pPr>
        <w:ind w:left="3983" w:hanging="1224"/>
      </w:pPr>
    </w:lvl>
    <w:lvl w:ilvl="8">
      <w:start w:val="1"/>
      <w:numFmt w:val="decimal"/>
      <w:lvlText w:val="%1.%2.%3.%4.%5.%6.%7.%8.%9."/>
      <w:lvlJc w:val="left"/>
      <w:pPr>
        <w:ind w:left="4559" w:hanging="1440"/>
      </w:pPr>
    </w:lvl>
  </w:abstractNum>
  <w:abstractNum w:abstractNumId="2" w15:restartNumberingAfterBreak="0">
    <w:nsid w:val="1B9E2F16"/>
    <w:multiLevelType w:val="hybridMultilevel"/>
    <w:tmpl w:val="D41A727A"/>
    <w:lvl w:ilvl="0" w:tplc="83E66E1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22A5AEC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433B5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1DF2BFF"/>
    <w:multiLevelType w:val="hybridMultilevel"/>
    <w:tmpl w:val="ABAED4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877A6"/>
    <w:multiLevelType w:val="hybridMultilevel"/>
    <w:tmpl w:val="EFB47B0A"/>
    <w:lvl w:ilvl="0" w:tplc="83E66E1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8C2016CE">
      <w:start w:val="1"/>
      <w:numFmt w:val="decimal"/>
      <w:lvlText w:val="%2."/>
      <w:lvlJc w:val="left"/>
      <w:pPr>
        <w:ind w:left="720" w:hanging="360"/>
      </w:pPr>
      <w:rPr>
        <w:rFonts w:hint="default"/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BF3613"/>
    <w:multiLevelType w:val="hybridMultilevel"/>
    <w:tmpl w:val="756ADA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B7654"/>
    <w:multiLevelType w:val="hybridMultilevel"/>
    <w:tmpl w:val="92E02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B574B6"/>
    <w:multiLevelType w:val="hybridMultilevel"/>
    <w:tmpl w:val="82B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A1758"/>
    <w:multiLevelType w:val="multilevel"/>
    <w:tmpl w:val="7FA6A04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52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2023F5A"/>
    <w:multiLevelType w:val="hybridMultilevel"/>
    <w:tmpl w:val="29145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E3997"/>
    <w:multiLevelType w:val="hybridMultilevel"/>
    <w:tmpl w:val="2C203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C0CBA"/>
    <w:multiLevelType w:val="hybridMultilevel"/>
    <w:tmpl w:val="C9463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BE5B96"/>
    <w:multiLevelType w:val="hybridMultilevel"/>
    <w:tmpl w:val="BFB61EB4"/>
    <w:lvl w:ilvl="0" w:tplc="04090001">
      <w:start w:val="1"/>
      <w:numFmt w:val="bullet"/>
      <w:lvlText w:val=""/>
      <w:lvlJc w:val="left"/>
      <w:pPr>
        <w:ind w:left="14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3" w:hanging="360"/>
      </w:pPr>
      <w:rPr>
        <w:rFonts w:ascii="Wingdings" w:hAnsi="Wingdings" w:hint="default"/>
      </w:rPr>
    </w:lvl>
  </w:abstractNum>
  <w:abstractNum w:abstractNumId="14" w15:restartNumberingAfterBreak="0">
    <w:nsid w:val="3D42421E"/>
    <w:multiLevelType w:val="multilevel"/>
    <w:tmpl w:val="25CA19F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DFC1C9E"/>
    <w:multiLevelType w:val="hybridMultilevel"/>
    <w:tmpl w:val="442A5A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1A170ED"/>
    <w:multiLevelType w:val="multilevel"/>
    <w:tmpl w:val="F1363C9E"/>
    <w:lvl w:ilvl="0">
      <w:start w:val="3"/>
      <w:numFmt w:val="decimal"/>
      <w:lvlText w:val="%1"/>
      <w:lvlJc w:val="left"/>
      <w:pPr>
        <w:ind w:left="1032" w:hanging="793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65" w:hanging="526"/>
      </w:pPr>
      <w:rPr>
        <w:rFonts w:hint="default"/>
        <w:w w:val="114"/>
      </w:rPr>
    </w:lvl>
    <w:lvl w:ilvl="2">
      <w:start w:val="1"/>
      <w:numFmt w:val="decimal"/>
      <w:lvlText w:val="%1.%2.%3"/>
      <w:lvlJc w:val="left"/>
      <w:pPr>
        <w:ind w:left="1032" w:hanging="526"/>
      </w:pPr>
      <w:rPr>
        <w:rFonts w:ascii="Arial" w:eastAsia="Arial" w:hAnsi="Arial" w:cs="Arial" w:hint="default"/>
        <w:w w:val="114"/>
        <w:sz w:val="28"/>
        <w:szCs w:val="28"/>
      </w:rPr>
    </w:lvl>
    <w:lvl w:ilvl="3">
      <w:start w:val="1"/>
      <w:numFmt w:val="decimal"/>
      <w:lvlText w:val="%1.%2.%3.%4"/>
      <w:lvlJc w:val="left"/>
      <w:pPr>
        <w:ind w:left="1147" w:hanging="526"/>
      </w:pPr>
      <w:rPr>
        <w:rFonts w:hint="default"/>
        <w:w w:val="111"/>
      </w:rPr>
    </w:lvl>
    <w:lvl w:ilvl="4">
      <w:numFmt w:val="bullet"/>
      <w:lvlText w:val="•"/>
      <w:lvlJc w:val="left"/>
      <w:pPr>
        <w:ind w:left="2551" w:hanging="526"/>
      </w:pPr>
      <w:rPr>
        <w:rFonts w:hint="default"/>
      </w:rPr>
    </w:lvl>
    <w:lvl w:ilvl="5">
      <w:numFmt w:val="bullet"/>
      <w:lvlText w:val="•"/>
      <w:lvlJc w:val="left"/>
      <w:pPr>
        <w:ind w:left="3802" w:hanging="526"/>
      </w:pPr>
      <w:rPr>
        <w:rFonts w:hint="default"/>
      </w:rPr>
    </w:lvl>
    <w:lvl w:ilvl="6">
      <w:numFmt w:val="bullet"/>
      <w:lvlText w:val="•"/>
      <w:lvlJc w:val="left"/>
      <w:pPr>
        <w:ind w:left="5054" w:hanging="526"/>
      </w:pPr>
      <w:rPr>
        <w:rFonts w:hint="default"/>
      </w:rPr>
    </w:lvl>
    <w:lvl w:ilvl="7">
      <w:numFmt w:val="bullet"/>
      <w:lvlText w:val="•"/>
      <w:lvlJc w:val="left"/>
      <w:pPr>
        <w:ind w:left="6305" w:hanging="526"/>
      </w:pPr>
      <w:rPr>
        <w:rFonts w:hint="default"/>
      </w:rPr>
    </w:lvl>
    <w:lvl w:ilvl="8">
      <w:numFmt w:val="bullet"/>
      <w:lvlText w:val="•"/>
      <w:lvlJc w:val="left"/>
      <w:pPr>
        <w:ind w:left="7557" w:hanging="526"/>
      </w:pPr>
      <w:rPr>
        <w:rFonts w:hint="default"/>
      </w:rPr>
    </w:lvl>
  </w:abstractNum>
  <w:abstractNum w:abstractNumId="17" w15:restartNumberingAfterBreak="0">
    <w:nsid w:val="46206E6B"/>
    <w:multiLevelType w:val="hybridMultilevel"/>
    <w:tmpl w:val="A1FE3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9960CB"/>
    <w:multiLevelType w:val="hybridMultilevel"/>
    <w:tmpl w:val="39C6E6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49B0CEB"/>
    <w:multiLevelType w:val="multilevel"/>
    <w:tmpl w:val="1EF29DDE"/>
    <w:lvl w:ilvl="0">
      <w:start w:val="1"/>
      <w:numFmt w:val="decimal"/>
      <w:lvlText w:val="%1)"/>
      <w:lvlJc w:val="left"/>
      <w:pPr>
        <w:ind w:left="599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59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19" w:hanging="360"/>
      </w:pPr>
      <w:rPr>
        <w:rFonts w:hint="default"/>
        <w:w w:val="114"/>
        <w:sz w:val="28"/>
        <w:szCs w:val="28"/>
      </w:rPr>
    </w:lvl>
    <w:lvl w:ilvl="3">
      <w:start w:val="1"/>
      <w:numFmt w:val="decimal"/>
      <w:lvlText w:val="(%4)"/>
      <w:lvlJc w:val="left"/>
      <w:pPr>
        <w:ind w:left="1679" w:hanging="360"/>
      </w:pPr>
      <w:rPr>
        <w:rFonts w:hint="default"/>
        <w:w w:val="111"/>
        <w:sz w:val="24"/>
        <w:szCs w:val="24"/>
      </w:rPr>
    </w:lvl>
    <w:lvl w:ilvl="4">
      <w:start w:val="1"/>
      <w:numFmt w:val="lowerLetter"/>
      <w:lvlText w:val="(%5)"/>
      <w:lvlJc w:val="left"/>
      <w:pPr>
        <w:ind w:left="2039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399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5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1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479" w:hanging="360"/>
      </w:pPr>
      <w:rPr>
        <w:rFonts w:hint="default"/>
      </w:rPr>
    </w:lvl>
  </w:abstractNum>
  <w:abstractNum w:abstractNumId="20" w15:restartNumberingAfterBreak="0">
    <w:nsid w:val="55E20BC0"/>
    <w:multiLevelType w:val="hybridMultilevel"/>
    <w:tmpl w:val="9CDC2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465A20"/>
    <w:multiLevelType w:val="hybridMultilevel"/>
    <w:tmpl w:val="A36016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B1204A"/>
    <w:multiLevelType w:val="hybridMultilevel"/>
    <w:tmpl w:val="00A05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1353EC"/>
    <w:multiLevelType w:val="hybridMultilevel"/>
    <w:tmpl w:val="A9F6B93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4" w15:restartNumberingAfterBreak="0">
    <w:nsid w:val="6AEB0E7C"/>
    <w:multiLevelType w:val="hybridMultilevel"/>
    <w:tmpl w:val="C7687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251243"/>
    <w:multiLevelType w:val="hybridMultilevel"/>
    <w:tmpl w:val="4122F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4D588B"/>
    <w:multiLevelType w:val="multilevel"/>
    <w:tmpl w:val="22568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1AA5071"/>
    <w:multiLevelType w:val="hybridMultilevel"/>
    <w:tmpl w:val="4122F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22582C"/>
    <w:multiLevelType w:val="hybridMultilevel"/>
    <w:tmpl w:val="C00056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0B42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755D3621"/>
    <w:multiLevelType w:val="hybridMultilevel"/>
    <w:tmpl w:val="4E7EC6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622B20"/>
    <w:multiLevelType w:val="hybridMultilevel"/>
    <w:tmpl w:val="58007108"/>
    <w:lvl w:ilvl="0" w:tplc="04090001">
      <w:start w:val="1"/>
      <w:numFmt w:val="bullet"/>
      <w:lvlText w:val=""/>
      <w:lvlJc w:val="left"/>
      <w:pPr>
        <w:ind w:left="9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32" w15:restartNumberingAfterBreak="0">
    <w:nsid w:val="7AED23BC"/>
    <w:multiLevelType w:val="hybridMultilevel"/>
    <w:tmpl w:val="0D12C78E"/>
    <w:lvl w:ilvl="0" w:tplc="AA82C0E8">
      <w:start w:val="1"/>
      <w:numFmt w:val="decimal"/>
      <w:suff w:val="space"/>
      <w:lvlText w:val="Ex.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E43362"/>
    <w:multiLevelType w:val="hybridMultilevel"/>
    <w:tmpl w:val="F146C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3D5C1F"/>
    <w:multiLevelType w:val="hybridMultilevel"/>
    <w:tmpl w:val="A30ECE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8500796">
    <w:abstractNumId w:val="6"/>
  </w:num>
  <w:num w:numId="2" w16cid:durableId="1090157415">
    <w:abstractNumId w:val="28"/>
  </w:num>
  <w:num w:numId="3" w16cid:durableId="1135636007">
    <w:abstractNumId w:val="34"/>
  </w:num>
  <w:num w:numId="4" w16cid:durableId="1013649572">
    <w:abstractNumId w:val="21"/>
  </w:num>
  <w:num w:numId="5" w16cid:durableId="1236742442">
    <w:abstractNumId w:val="30"/>
  </w:num>
  <w:num w:numId="6" w16cid:durableId="2006976583">
    <w:abstractNumId w:val="4"/>
  </w:num>
  <w:num w:numId="7" w16cid:durableId="1578633548">
    <w:abstractNumId w:val="0"/>
  </w:num>
  <w:num w:numId="8" w16cid:durableId="1965109957">
    <w:abstractNumId w:val="17"/>
  </w:num>
  <w:num w:numId="9" w16cid:durableId="1565069714">
    <w:abstractNumId w:val="19"/>
  </w:num>
  <w:num w:numId="10" w16cid:durableId="1895268271">
    <w:abstractNumId w:val="16"/>
  </w:num>
  <w:num w:numId="11" w16cid:durableId="961300982">
    <w:abstractNumId w:val="10"/>
  </w:num>
  <w:num w:numId="12" w16cid:durableId="929117852">
    <w:abstractNumId w:val="3"/>
  </w:num>
  <w:num w:numId="13" w16cid:durableId="1580672060">
    <w:abstractNumId w:val="29"/>
  </w:num>
  <w:num w:numId="14" w16cid:durableId="1881820069">
    <w:abstractNumId w:val="1"/>
  </w:num>
  <w:num w:numId="15" w16cid:durableId="1347709119">
    <w:abstractNumId w:val="9"/>
  </w:num>
  <w:num w:numId="16" w16cid:durableId="103115577">
    <w:abstractNumId w:val="14"/>
  </w:num>
  <w:num w:numId="17" w16cid:durableId="584991934">
    <w:abstractNumId w:val="9"/>
  </w:num>
  <w:num w:numId="18" w16cid:durableId="140340660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74757927">
    <w:abstractNumId w:val="9"/>
  </w:num>
  <w:num w:numId="20" w16cid:durableId="1261067508">
    <w:abstractNumId w:val="9"/>
  </w:num>
  <w:num w:numId="21" w16cid:durableId="842626173">
    <w:abstractNumId w:val="26"/>
  </w:num>
  <w:num w:numId="22" w16cid:durableId="333411340">
    <w:abstractNumId w:val="25"/>
  </w:num>
  <w:num w:numId="23" w16cid:durableId="1265068206">
    <w:abstractNumId w:val="9"/>
  </w:num>
  <w:num w:numId="24" w16cid:durableId="1427968656">
    <w:abstractNumId w:val="9"/>
  </w:num>
  <w:num w:numId="25" w16cid:durableId="836462658">
    <w:abstractNumId w:val="9"/>
  </w:num>
  <w:num w:numId="26" w16cid:durableId="816142127">
    <w:abstractNumId w:val="27"/>
  </w:num>
  <w:num w:numId="27" w16cid:durableId="322899944">
    <w:abstractNumId w:val="9"/>
  </w:num>
  <w:num w:numId="28" w16cid:durableId="1585383768">
    <w:abstractNumId w:val="33"/>
  </w:num>
  <w:num w:numId="29" w16cid:durableId="836925111">
    <w:abstractNumId w:val="22"/>
  </w:num>
  <w:num w:numId="30" w16cid:durableId="602031860">
    <w:abstractNumId w:val="8"/>
  </w:num>
  <w:num w:numId="31" w16cid:durableId="439644868">
    <w:abstractNumId w:val="7"/>
  </w:num>
  <w:num w:numId="32" w16cid:durableId="1686858873">
    <w:abstractNumId w:val="11"/>
  </w:num>
  <w:num w:numId="33" w16cid:durableId="1917544354">
    <w:abstractNumId w:val="9"/>
  </w:num>
  <w:num w:numId="34" w16cid:durableId="1084493167">
    <w:abstractNumId w:val="9"/>
  </w:num>
  <w:num w:numId="35" w16cid:durableId="1638223108">
    <w:abstractNumId w:val="2"/>
  </w:num>
  <w:num w:numId="36" w16cid:durableId="397216392">
    <w:abstractNumId w:val="9"/>
  </w:num>
  <w:num w:numId="37" w16cid:durableId="1658068453">
    <w:abstractNumId w:val="5"/>
  </w:num>
  <w:num w:numId="38" w16cid:durableId="1310741576">
    <w:abstractNumId w:val="32"/>
  </w:num>
  <w:num w:numId="39" w16cid:durableId="1906181034">
    <w:abstractNumId w:val="9"/>
  </w:num>
  <w:num w:numId="40" w16cid:durableId="427428241">
    <w:abstractNumId w:val="9"/>
  </w:num>
  <w:num w:numId="41" w16cid:durableId="1508056773">
    <w:abstractNumId w:val="9"/>
  </w:num>
  <w:num w:numId="42" w16cid:durableId="187646531">
    <w:abstractNumId w:val="9"/>
  </w:num>
  <w:num w:numId="43" w16cid:durableId="1713454543">
    <w:abstractNumId w:val="24"/>
  </w:num>
  <w:num w:numId="44" w16cid:durableId="1780560139">
    <w:abstractNumId w:val="13"/>
  </w:num>
  <w:num w:numId="45" w16cid:durableId="459500442">
    <w:abstractNumId w:val="15"/>
  </w:num>
  <w:num w:numId="46" w16cid:durableId="275260749">
    <w:abstractNumId w:val="9"/>
  </w:num>
  <w:num w:numId="47" w16cid:durableId="216550009">
    <w:abstractNumId w:val="18"/>
  </w:num>
  <w:num w:numId="48" w16cid:durableId="1471244433">
    <w:abstractNumId w:val="9"/>
  </w:num>
  <w:num w:numId="49" w16cid:durableId="1184783580">
    <w:abstractNumId w:val="12"/>
  </w:num>
  <w:num w:numId="50" w16cid:durableId="802891671">
    <w:abstractNumId w:val="31"/>
  </w:num>
  <w:num w:numId="51" w16cid:durableId="329678135">
    <w:abstractNumId w:val="23"/>
  </w:num>
  <w:num w:numId="52" w16cid:durableId="2503109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3F"/>
    <w:rsid w:val="00003824"/>
    <w:rsid w:val="000053F1"/>
    <w:rsid w:val="000138A5"/>
    <w:rsid w:val="00015F9D"/>
    <w:rsid w:val="00022E44"/>
    <w:rsid w:val="000256F5"/>
    <w:rsid w:val="00026643"/>
    <w:rsid w:val="000318C8"/>
    <w:rsid w:val="00034027"/>
    <w:rsid w:val="00036306"/>
    <w:rsid w:val="0005002A"/>
    <w:rsid w:val="00050E21"/>
    <w:rsid w:val="00054474"/>
    <w:rsid w:val="00063E88"/>
    <w:rsid w:val="00066C24"/>
    <w:rsid w:val="00070857"/>
    <w:rsid w:val="00075046"/>
    <w:rsid w:val="00083816"/>
    <w:rsid w:val="000910A9"/>
    <w:rsid w:val="000B044E"/>
    <w:rsid w:val="000B64AF"/>
    <w:rsid w:val="000C66AE"/>
    <w:rsid w:val="000C6EDC"/>
    <w:rsid w:val="000D7FAA"/>
    <w:rsid w:val="000E6137"/>
    <w:rsid w:val="000F049C"/>
    <w:rsid w:val="000F29E4"/>
    <w:rsid w:val="000F479A"/>
    <w:rsid w:val="000F675E"/>
    <w:rsid w:val="00103EBF"/>
    <w:rsid w:val="00117626"/>
    <w:rsid w:val="001217A2"/>
    <w:rsid w:val="00125429"/>
    <w:rsid w:val="00126E76"/>
    <w:rsid w:val="001407AF"/>
    <w:rsid w:val="00140D6A"/>
    <w:rsid w:val="00142C1B"/>
    <w:rsid w:val="00144200"/>
    <w:rsid w:val="0014619F"/>
    <w:rsid w:val="00150F6B"/>
    <w:rsid w:val="00154859"/>
    <w:rsid w:val="00165A75"/>
    <w:rsid w:val="00180BDA"/>
    <w:rsid w:val="00181E61"/>
    <w:rsid w:val="001A03F1"/>
    <w:rsid w:val="001A0D51"/>
    <w:rsid w:val="001A6019"/>
    <w:rsid w:val="001A7EB7"/>
    <w:rsid w:val="001B7512"/>
    <w:rsid w:val="00200BBE"/>
    <w:rsid w:val="00211B42"/>
    <w:rsid w:val="00212801"/>
    <w:rsid w:val="00216489"/>
    <w:rsid w:val="00216ADE"/>
    <w:rsid w:val="00224E31"/>
    <w:rsid w:val="0022799C"/>
    <w:rsid w:val="00235D18"/>
    <w:rsid w:val="00237547"/>
    <w:rsid w:val="00252A8C"/>
    <w:rsid w:val="002608DC"/>
    <w:rsid w:val="00262948"/>
    <w:rsid w:val="002743B2"/>
    <w:rsid w:val="00281AD6"/>
    <w:rsid w:val="002840E8"/>
    <w:rsid w:val="0028684C"/>
    <w:rsid w:val="00292B60"/>
    <w:rsid w:val="00295389"/>
    <w:rsid w:val="002D4E65"/>
    <w:rsid w:val="002E30B2"/>
    <w:rsid w:val="002F406E"/>
    <w:rsid w:val="00303E31"/>
    <w:rsid w:val="00305D1D"/>
    <w:rsid w:val="00306C66"/>
    <w:rsid w:val="00314A75"/>
    <w:rsid w:val="00340BB4"/>
    <w:rsid w:val="00353239"/>
    <w:rsid w:val="0037292A"/>
    <w:rsid w:val="0037767D"/>
    <w:rsid w:val="00377C76"/>
    <w:rsid w:val="00395888"/>
    <w:rsid w:val="00396B97"/>
    <w:rsid w:val="003B2355"/>
    <w:rsid w:val="003B33E1"/>
    <w:rsid w:val="003B691E"/>
    <w:rsid w:val="003E3B42"/>
    <w:rsid w:val="003E441F"/>
    <w:rsid w:val="003F29DF"/>
    <w:rsid w:val="003F356D"/>
    <w:rsid w:val="00405116"/>
    <w:rsid w:val="004243A3"/>
    <w:rsid w:val="00441DD8"/>
    <w:rsid w:val="00445657"/>
    <w:rsid w:val="00446520"/>
    <w:rsid w:val="0044739A"/>
    <w:rsid w:val="00455F83"/>
    <w:rsid w:val="004635AA"/>
    <w:rsid w:val="004726C3"/>
    <w:rsid w:val="0047324F"/>
    <w:rsid w:val="004843D7"/>
    <w:rsid w:val="004932D0"/>
    <w:rsid w:val="004C16B2"/>
    <w:rsid w:val="004C1AD2"/>
    <w:rsid w:val="004C7110"/>
    <w:rsid w:val="004C76A6"/>
    <w:rsid w:val="004D16CD"/>
    <w:rsid w:val="004D702E"/>
    <w:rsid w:val="004E2C33"/>
    <w:rsid w:val="004F197C"/>
    <w:rsid w:val="004F301D"/>
    <w:rsid w:val="004F53B4"/>
    <w:rsid w:val="00537485"/>
    <w:rsid w:val="00544921"/>
    <w:rsid w:val="005575FB"/>
    <w:rsid w:val="00562BD9"/>
    <w:rsid w:val="00566890"/>
    <w:rsid w:val="00571268"/>
    <w:rsid w:val="00580DEE"/>
    <w:rsid w:val="005A0781"/>
    <w:rsid w:val="005A169A"/>
    <w:rsid w:val="005A6C17"/>
    <w:rsid w:val="005B62AD"/>
    <w:rsid w:val="005C1CE9"/>
    <w:rsid w:val="005C5DC5"/>
    <w:rsid w:val="005C7966"/>
    <w:rsid w:val="005D67D5"/>
    <w:rsid w:val="005D6D3A"/>
    <w:rsid w:val="005F1877"/>
    <w:rsid w:val="005F5C5C"/>
    <w:rsid w:val="00613F79"/>
    <w:rsid w:val="00621EC6"/>
    <w:rsid w:val="00627FBB"/>
    <w:rsid w:val="006307BC"/>
    <w:rsid w:val="006313EE"/>
    <w:rsid w:val="00631DF9"/>
    <w:rsid w:val="0063709D"/>
    <w:rsid w:val="0066506E"/>
    <w:rsid w:val="00674549"/>
    <w:rsid w:val="00677E44"/>
    <w:rsid w:val="006817B6"/>
    <w:rsid w:val="006900AE"/>
    <w:rsid w:val="0069534A"/>
    <w:rsid w:val="00697074"/>
    <w:rsid w:val="006A0424"/>
    <w:rsid w:val="006B0DC1"/>
    <w:rsid w:val="006D3FF2"/>
    <w:rsid w:val="006E46C1"/>
    <w:rsid w:val="00701DE9"/>
    <w:rsid w:val="00704D50"/>
    <w:rsid w:val="00711283"/>
    <w:rsid w:val="00715AA4"/>
    <w:rsid w:val="0072457E"/>
    <w:rsid w:val="00736F6A"/>
    <w:rsid w:val="00743DA6"/>
    <w:rsid w:val="0074715C"/>
    <w:rsid w:val="007617EA"/>
    <w:rsid w:val="00763555"/>
    <w:rsid w:val="00772AFC"/>
    <w:rsid w:val="00776DCF"/>
    <w:rsid w:val="00785734"/>
    <w:rsid w:val="00793FF1"/>
    <w:rsid w:val="007B6296"/>
    <w:rsid w:val="007C268F"/>
    <w:rsid w:val="007D32B4"/>
    <w:rsid w:val="007D58DA"/>
    <w:rsid w:val="007E1E67"/>
    <w:rsid w:val="007E3CC6"/>
    <w:rsid w:val="007E631E"/>
    <w:rsid w:val="007F5D8A"/>
    <w:rsid w:val="007F668A"/>
    <w:rsid w:val="0080126E"/>
    <w:rsid w:val="00806620"/>
    <w:rsid w:val="00806E33"/>
    <w:rsid w:val="008155CA"/>
    <w:rsid w:val="00836039"/>
    <w:rsid w:val="00851BA9"/>
    <w:rsid w:val="0085492E"/>
    <w:rsid w:val="00856FCC"/>
    <w:rsid w:val="00871D8A"/>
    <w:rsid w:val="008760CA"/>
    <w:rsid w:val="00876D34"/>
    <w:rsid w:val="00891F63"/>
    <w:rsid w:val="00892327"/>
    <w:rsid w:val="0089480B"/>
    <w:rsid w:val="008961D8"/>
    <w:rsid w:val="008A36D0"/>
    <w:rsid w:val="008A428F"/>
    <w:rsid w:val="008A4298"/>
    <w:rsid w:val="008B4B75"/>
    <w:rsid w:val="008C31D3"/>
    <w:rsid w:val="008D0960"/>
    <w:rsid w:val="008D749B"/>
    <w:rsid w:val="008E353A"/>
    <w:rsid w:val="008F2521"/>
    <w:rsid w:val="008F482A"/>
    <w:rsid w:val="00904877"/>
    <w:rsid w:val="009168A9"/>
    <w:rsid w:val="00922B60"/>
    <w:rsid w:val="009267F6"/>
    <w:rsid w:val="009300FE"/>
    <w:rsid w:val="00942051"/>
    <w:rsid w:val="00944BE3"/>
    <w:rsid w:val="00956877"/>
    <w:rsid w:val="009669E4"/>
    <w:rsid w:val="00966AC7"/>
    <w:rsid w:val="00970D19"/>
    <w:rsid w:val="00971F07"/>
    <w:rsid w:val="00982C2E"/>
    <w:rsid w:val="00986C65"/>
    <w:rsid w:val="009B2F28"/>
    <w:rsid w:val="009B435C"/>
    <w:rsid w:val="009C395B"/>
    <w:rsid w:val="009C402C"/>
    <w:rsid w:val="009D04A0"/>
    <w:rsid w:val="009D13E5"/>
    <w:rsid w:val="009E3C5B"/>
    <w:rsid w:val="009E61DF"/>
    <w:rsid w:val="009F01D5"/>
    <w:rsid w:val="00A23961"/>
    <w:rsid w:val="00A52B5B"/>
    <w:rsid w:val="00A611AD"/>
    <w:rsid w:val="00A678B5"/>
    <w:rsid w:val="00A70EB4"/>
    <w:rsid w:val="00A731AA"/>
    <w:rsid w:val="00A93645"/>
    <w:rsid w:val="00A9753C"/>
    <w:rsid w:val="00AA2E5B"/>
    <w:rsid w:val="00AA3B59"/>
    <w:rsid w:val="00AB563C"/>
    <w:rsid w:val="00AB7BE8"/>
    <w:rsid w:val="00AC5543"/>
    <w:rsid w:val="00AD3BDD"/>
    <w:rsid w:val="00AF3E87"/>
    <w:rsid w:val="00AF4431"/>
    <w:rsid w:val="00AF59BF"/>
    <w:rsid w:val="00B211DE"/>
    <w:rsid w:val="00B21387"/>
    <w:rsid w:val="00B33E7A"/>
    <w:rsid w:val="00B37768"/>
    <w:rsid w:val="00B4042F"/>
    <w:rsid w:val="00B52C6B"/>
    <w:rsid w:val="00B6711B"/>
    <w:rsid w:val="00B7079C"/>
    <w:rsid w:val="00B760F1"/>
    <w:rsid w:val="00B76CCB"/>
    <w:rsid w:val="00B90651"/>
    <w:rsid w:val="00BD1417"/>
    <w:rsid w:val="00BD59A2"/>
    <w:rsid w:val="00BE4981"/>
    <w:rsid w:val="00BE6217"/>
    <w:rsid w:val="00BF3383"/>
    <w:rsid w:val="00C109AC"/>
    <w:rsid w:val="00C10B6D"/>
    <w:rsid w:val="00C15F0C"/>
    <w:rsid w:val="00C16FC1"/>
    <w:rsid w:val="00C45491"/>
    <w:rsid w:val="00C520F6"/>
    <w:rsid w:val="00C56A3D"/>
    <w:rsid w:val="00C70C9F"/>
    <w:rsid w:val="00C8040D"/>
    <w:rsid w:val="00C8502E"/>
    <w:rsid w:val="00C92212"/>
    <w:rsid w:val="00CB06A3"/>
    <w:rsid w:val="00CC35CC"/>
    <w:rsid w:val="00CD6C09"/>
    <w:rsid w:val="00CE0B5E"/>
    <w:rsid w:val="00CE6433"/>
    <w:rsid w:val="00D01539"/>
    <w:rsid w:val="00D06206"/>
    <w:rsid w:val="00D224E9"/>
    <w:rsid w:val="00D34BD0"/>
    <w:rsid w:val="00D42DD6"/>
    <w:rsid w:val="00D46D59"/>
    <w:rsid w:val="00D64AAD"/>
    <w:rsid w:val="00D67803"/>
    <w:rsid w:val="00D73981"/>
    <w:rsid w:val="00D85CC2"/>
    <w:rsid w:val="00D8677A"/>
    <w:rsid w:val="00D9281D"/>
    <w:rsid w:val="00D928F1"/>
    <w:rsid w:val="00D936D1"/>
    <w:rsid w:val="00D9680F"/>
    <w:rsid w:val="00DA3875"/>
    <w:rsid w:val="00DB4B9B"/>
    <w:rsid w:val="00DB79E1"/>
    <w:rsid w:val="00DD1CD6"/>
    <w:rsid w:val="00DD353C"/>
    <w:rsid w:val="00DE5807"/>
    <w:rsid w:val="00DF1BED"/>
    <w:rsid w:val="00DF51BA"/>
    <w:rsid w:val="00DF53A1"/>
    <w:rsid w:val="00E06713"/>
    <w:rsid w:val="00E16CCB"/>
    <w:rsid w:val="00E233C7"/>
    <w:rsid w:val="00E2777A"/>
    <w:rsid w:val="00E30A0C"/>
    <w:rsid w:val="00E64628"/>
    <w:rsid w:val="00E70E55"/>
    <w:rsid w:val="00E728C7"/>
    <w:rsid w:val="00E74A3A"/>
    <w:rsid w:val="00E92F53"/>
    <w:rsid w:val="00EC22C4"/>
    <w:rsid w:val="00EC560D"/>
    <w:rsid w:val="00EC5A4F"/>
    <w:rsid w:val="00EC7E76"/>
    <w:rsid w:val="00EE681C"/>
    <w:rsid w:val="00EE6865"/>
    <w:rsid w:val="00EF067F"/>
    <w:rsid w:val="00EF0EC7"/>
    <w:rsid w:val="00F11778"/>
    <w:rsid w:val="00F36286"/>
    <w:rsid w:val="00F52ACD"/>
    <w:rsid w:val="00F53FB4"/>
    <w:rsid w:val="00F64C11"/>
    <w:rsid w:val="00F80D85"/>
    <w:rsid w:val="00F85D9E"/>
    <w:rsid w:val="00F8656F"/>
    <w:rsid w:val="00F9199D"/>
    <w:rsid w:val="00F924E2"/>
    <w:rsid w:val="00FA2727"/>
    <w:rsid w:val="00FB1095"/>
    <w:rsid w:val="00FB34FA"/>
    <w:rsid w:val="00FC304E"/>
    <w:rsid w:val="00FD473F"/>
    <w:rsid w:val="00FE1C66"/>
    <w:rsid w:val="00FE6477"/>
    <w:rsid w:val="00FE7847"/>
    <w:rsid w:val="00FF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47883F"/>
  <w14:defaultImageDpi w14:val="300"/>
  <w15:docId w15:val="{AF8B06BD-F62A-8649-8F49-412727723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CE9"/>
    <w:pPr>
      <w:spacing w:after="200" w:line="276" w:lineRule="auto"/>
    </w:pPr>
    <w:rPr>
      <w:sz w:val="22"/>
      <w:szCs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42F"/>
    <w:pPr>
      <w:keepNext/>
      <w:keepLines/>
      <w:numPr>
        <w:numId w:val="17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32"/>
      <w:u w:val="single"/>
      <w:lang w:eastAsia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4042F"/>
    <w:pPr>
      <w:numPr>
        <w:ilvl w:val="1"/>
      </w:numPr>
      <w:outlineLvl w:val="1"/>
    </w:pPr>
    <w:rPr>
      <w:b w:val="0"/>
      <w:u w:val="non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4042F"/>
    <w:pPr>
      <w:keepNext w:val="0"/>
      <w:keepLines w:val="0"/>
      <w:widowControl w:val="0"/>
      <w:numPr>
        <w:ilvl w:val="2"/>
      </w:numPr>
      <w:tabs>
        <w:tab w:val="clear" w:pos="1152"/>
        <w:tab w:val="left" w:pos="1148"/>
      </w:tabs>
      <w:autoSpaceDE w:val="0"/>
      <w:autoSpaceDN w:val="0"/>
      <w:spacing w:before="120" w:after="120" w:line="240" w:lineRule="auto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042F"/>
    <w:pPr>
      <w:keepNext/>
      <w:keepLines/>
      <w:numPr>
        <w:ilvl w:val="3"/>
        <w:numId w:val="1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042F"/>
    <w:pPr>
      <w:keepNext/>
      <w:keepLines/>
      <w:numPr>
        <w:ilvl w:val="4"/>
        <w:numId w:val="17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42F"/>
    <w:pPr>
      <w:keepNext/>
      <w:keepLines/>
      <w:numPr>
        <w:ilvl w:val="5"/>
        <w:numId w:val="17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42F"/>
    <w:pPr>
      <w:keepNext/>
      <w:keepLines/>
      <w:numPr>
        <w:ilvl w:val="6"/>
        <w:numId w:val="1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42F"/>
    <w:pPr>
      <w:keepNext/>
      <w:keepLines/>
      <w:numPr>
        <w:ilvl w:val="7"/>
        <w:numId w:val="1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42F"/>
    <w:pPr>
      <w:keepNext/>
      <w:keepLines/>
      <w:numPr>
        <w:ilvl w:val="8"/>
        <w:numId w:val="1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02A"/>
    <w:rPr>
      <w:rFonts w:ascii="Times New Roman" w:eastAsiaTheme="majorEastAsia" w:hAnsi="Times New Roman" w:cstheme="majorBidi"/>
      <w:b/>
      <w:bCs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5002A"/>
    <w:rPr>
      <w:rFonts w:ascii="Times New Roman" w:eastAsiaTheme="majorEastAsia" w:hAnsi="Times New Roman" w:cstheme="majorBidi"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042F"/>
    <w:rPr>
      <w:rFonts w:ascii="Times New Roman" w:eastAsiaTheme="majorEastAsia" w:hAnsi="Times New Roman" w:cstheme="majorBidi"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FD473F"/>
    <w:pPr>
      <w:ind w:left="720"/>
      <w:contextualSpacing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D473F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D47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473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D473F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FD473F"/>
    <w:rPr>
      <w:smallCaps/>
      <w:color w:val="C0504D" w:themeColor="accent2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D473F"/>
    <w:pPr>
      <w:spacing w:after="100"/>
      <w:ind w:left="440"/>
    </w:pPr>
  </w:style>
  <w:style w:type="paragraph" w:customStyle="1" w:styleId="response3">
    <w:name w:val="response3"/>
    <w:basedOn w:val="Normal"/>
    <w:autoRedefine/>
    <w:rsid w:val="00FD473F"/>
    <w:pPr>
      <w:tabs>
        <w:tab w:val="left" w:leader="dot" w:pos="4320"/>
      </w:tabs>
      <w:spacing w:after="0" w:line="240" w:lineRule="auto"/>
      <w:ind w:left="450" w:hanging="450"/>
    </w:pPr>
    <w:rPr>
      <w:rFonts w:ascii="Arial" w:eastAsia="Times" w:hAnsi="Arial" w:cs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7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3F"/>
    <w:rPr>
      <w:rFonts w:ascii="Lucida Grande" w:hAnsi="Lucida Grande" w:cs="Lucida Grande"/>
      <w:sz w:val="18"/>
      <w:szCs w:val="18"/>
      <w:lang w:eastAsia="ko-KR"/>
    </w:rPr>
  </w:style>
  <w:style w:type="paragraph" w:styleId="TOC4">
    <w:name w:val="toc 4"/>
    <w:basedOn w:val="Normal"/>
    <w:next w:val="Normal"/>
    <w:autoRedefine/>
    <w:uiPriority w:val="39"/>
    <w:unhideWhenUsed/>
    <w:rsid w:val="00F36286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F36286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36286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36286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36286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36286"/>
    <w:pPr>
      <w:ind w:left="1760"/>
    </w:pPr>
  </w:style>
  <w:style w:type="paragraph" w:styleId="BodyText">
    <w:name w:val="Body Text"/>
    <w:basedOn w:val="Normal"/>
    <w:link w:val="BodyTextChar"/>
    <w:uiPriority w:val="1"/>
    <w:rsid w:val="006817B6"/>
    <w:rPr>
      <w:w w:val="105"/>
    </w:rPr>
  </w:style>
  <w:style w:type="character" w:customStyle="1" w:styleId="BodyTextChar">
    <w:name w:val="Body Text Char"/>
    <w:basedOn w:val="DefaultParagraphFont"/>
    <w:link w:val="BodyText"/>
    <w:uiPriority w:val="1"/>
    <w:rsid w:val="006817B6"/>
    <w:rPr>
      <w:w w:val="105"/>
      <w:sz w:val="22"/>
      <w:szCs w:val="22"/>
      <w:lang w:eastAsia="ko-KR"/>
    </w:rPr>
  </w:style>
  <w:style w:type="paragraph" w:customStyle="1" w:styleId="TableParagraph">
    <w:name w:val="Table Paragraph"/>
    <w:basedOn w:val="Normal"/>
    <w:uiPriority w:val="1"/>
    <w:qFormat/>
    <w:rsid w:val="0005002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4042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B4042F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4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4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42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42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</w:rPr>
  </w:style>
  <w:style w:type="paragraph" w:styleId="NormalWeb">
    <w:name w:val="Normal (Web)"/>
    <w:basedOn w:val="Normal"/>
    <w:uiPriority w:val="99"/>
    <w:unhideWhenUsed/>
    <w:rsid w:val="005668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Default">
    <w:name w:val="Default"/>
    <w:rsid w:val="00566890"/>
    <w:pPr>
      <w:autoSpaceDE w:val="0"/>
      <w:autoSpaceDN w:val="0"/>
      <w:adjustRightInd w:val="0"/>
    </w:pPr>
    <w:rPr>
      <w:rFonts w:ascii="Shaker 2 Lancet" w:hAnsi="Shaker 2 Lancet" w:cs="Shaker 2 Lancet"/>
      <w:color w:val="000000"/>
    </w:rPr>
  </w:style>
  <w:style w:type="character" w:customStyle="1" w:styleId="A2">
    <w:name w:val="A2"/>
    <w:uiPriority w:val="99"/>
    <w:rsid w:val="00566890"/>
    <w:rPr>
      <w:rFonts w:cs="Shaker 2 Lancet"/>
      <w:color w:val="211D1E"/>
      <w:sz w:val="10"/>
      <w:szCs w:val="10"/>
    </w:rPr>
  </w:style>
  <w:style w:type="character" w:styleId="Emphasis">
    <w:name w:val="Emphasis"/>
    <w:basedOn w:val="DefaultParagraphFont"/>
    <w:uiPriority w:val="20"/>
    <w:qFormat/>
    <w:rsid w:val="00117626"/>
    <w:rPr>
      <w:i/>
      <w:iCs/>
    </w:rPr>
  </w:style>
  <w:style w:type="character" w:customStyle="1" w:styleId="markrl3rjynbr">
    <w:name w:val="markrl3rjynbr"/>
    <w:basedOn w:val="DefaultParagraphFont"/>
    <w:rsid w:val="00117626"/>
  </w:style>
  <w:style w:type="character" w:customStyle="1" w:styleId="marknpf5swjm3">
    <w:name w:val="marknpf5swjm3"/>
    <w:basedOn w:val="DefaultParagraphFont"/>
    <w:rsid w:val="00117626"/>
  </w:style>
  <w:style w:type="table" w:styleId="TableGrid">
    <w:name w:val="Table Grid"/>
    <w:basedOn w:val="TableNormal"/>
    <w:uiPriority w:val="59"/>
    <w:rsid w:val="00B90651"/>
    <w:rPr>
      <w:rFonts w:ascii="Times New Roman" w:eastAsiaTheme="minorHAns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">
    <w:name w:val="Style1"/>
    <w:basedOn w:val="DefaultParagraphFont"/>
    <w:uiPriority w:val="1"/>
    <w:rsid w:val="00CB06A3"/>
    <w:rPr>
      <w:rFonts w:ascii="Times New Roman" w:hAnsi="Times New Roman"/>
      <w:b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279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32B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3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2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7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3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9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, Liwei, M.D., Ph.D.</dc:creator>
  <cp:keywords/>
  <dc:description/>
  <cp:lastModifiedBy>Wang, Liwei</cp:lastModifiedBy>
  <cp:revision>12</cp:revision>
  <dcterms:created xsi:type="dcterms:W3CDTF">2024-04-13T14:54:00Z</dcterms:created>
  <dcterms:modified xsi:type="dcterms:W3CDTF">2025-03-27T22:59:00Z</dcterms:modified>
</cp:coreProperties>
</file>